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E156F" w14:textId="0E0AEA2D" w:rsidR="00724BB5" w:rsidRDefault="00724BB5" w:rsidP="00724BB5">
      <w:pPr>
        <w:autoSpaceDE w:val="0"/>
        <w:adjustRightInd w:val="0"/>
        <w:rPr>
          <w:rFonts w:ascii="Calibri" w:hAnsi="Calibri" w:cs="Times New Roman"/>
          <w:lang w:val="en-AU"/>
        </w:rPr>
      </w:pPr>
      <w:r>
        <w:rPr>
          <w:rFonts w:ascii="Calibri" w:hAnsi="Calibri" w:cs="Times New Roman"/>
          <w:lang w:val="en-AU"/>
        </w:rPr>
        <w:t xml:space="preserve">Table 1S: Comparison of rates and age at onset for each comorbidity and polarity of onset of BD-I in individuals with a family </w:t>
      </w:r>
    </w:p>
    <w:p w14:paraId="1F7921F6" w14:textId="77777777" w:rsidR="00724BB5" w:rsidRDefault="00724BB5" w:rsidP="00724BB5">
      <w:pPr>
        <w:autoSpaceDE w:val="0"/>
        <w:adjustRightInd w:val="0"/>
        <w:ind w:left="720"/>
        <w:rPr>
          <w:rFonts w:ascii="Calibri" w:hAnsi="Calibri" w:cs="Times New Roman"/>
          <w:lang w:val="en-AU"/>
        </w:rPr>
      </w:pPr>
      <w:r>
        <w:rPr>
          <w:rFonts w:ascii="Calibri" w:hAnsi="Calibri" w:cs="Times New Roman"/>
          <w:lang w:val="en-AU"/>
        </w:rPr>
        <w:t xml:space="preserve">     history of BD (n=209) or without a family history of BD (n=364)</w:t>
      </w:r>
    </w:p>
    <w:p w14:paraId="05189DA8" w14:textId="77777777" w:rsidR="00724BB5" w:rsidRDefault="00724BB5" w:rsidP="00724BB5">
      <w:pPr>
        <w:autoSpaceDE w:val="0"/>
        <w:adjustRightInd w:val="0"/>
        <w:ind w:firstLine="720"/>
        <w:rPr>
          <w:rFonts w:ascii="Calibri" w:hAnsi="Calibri" w:cs="Times New Roman"/>
          <w:sz w:val="22"/>
          <w:vertAlign w:val="superscript"/>
          <w:lang w:val="en-AU"/>
        </w:rPr>
      </w:pPr>
    </w:p>
    <w:tbl>
      <w:tblPr>
        <w:tblStyle w:val="TableGrid"/>
        <w:tblpPr w:leftFromText="180" w:rightFromText="180" w:vertAnchor="page" w:horzAnchor="margin" w:tblpY="2449"/>
        <w:tblW w:w="13467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3256"/>
        <w:gridCol w:w="2055"/>
        <w:gridCol w:w="2055"/>
        <w:gridCol w:w="1281"/>
        <w:gridCol w:w="1795"/>
        <w:gridCol w:w="1796"/>
        <w:gridCol w:w="1229"/>
      </w:tblGrid>
      <w:tr w:rsidR="00724BB5" w:rsidRPr="006F5DC6" w14:paraId="080386E7" w14:textId="77777777" w:rsidTr="008641F9">
        <w:tc>
          <w:tcPr>
            <w:tcW w:w="3256" w:type="dxa"/>
            <w:tcBorders>
              <w:bottom w:val="nil"/>
            </w:tcBorders>
          </w:tcPr>
          <w:p w14:paraId="1C64EDDB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1" w:type="dxa"/>
            <w:gridSpan w:val="3"/>
          </w:tcPr>
          <w:p w14:paraId="6705AA65" w14:textId="77C9A6A4" w:rsidR="00724BB5" w:rsidRDefault="00402898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mulative Probability</w:t>
            </w:r>
            <w:r w:rsidR="00724BB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%</w:t>
            </w:r>
          </w:p>
        </w:tc>
        <w:tc>
          <w:tcPr>
            <w:tcW w:w="4820" w:type="dxa"/>
            <w:gridSpan w:val="3"/>
          </w:tcPr>
          <w:p w14:paraId="5F66DB9A" w14:textId="77777777" w:rsidR="00724BB5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edian Age at Onset in year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Interquartile Range)</w:t>
            </w:r>
          </w:p>
        </w:tc>
      </w:tr>
      <w:tr w:rsidR="00724BB5" w:rsidRPr="006F5DC6" w14:paraId="7B64058A" w14:textId="77777777" w:rsidTr="008641F9">
        <w:tc>
          <w:tcPr>
            <w:tcW w:w="3256" w:type="dxa"/>
            <w:tcBorders>
              <w:top w:val="nil"/>
            </w:tcBorders>
          </w:tcPr>
          <w:p w14:paraId="0A5B0B3C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5" w:type="dxa"/>
          </w:tcPr>
          <w:p w14:paraId="61CAC2EE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mily History of BD (n=209)</w:t>
            </w:r>
          </w:p>
        </w:tc>
        <w:tc>
          <w:tcPr>
            <w:tcW w:w="2055" w:type="dxa"/>
          </w:tcPr>
          <w:p w14:paraId="3AA4FEE6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 Family History of BD (n=364)</w:t>
            </w:r>
          </w:p>
        </w:tc>
        <w:tc>
          <w:tcPr>
            <w:tcW w:w="1281" w:type="dxa"/>
          </w:tcPr>
          <w:p w14:paraId="66D3A09C" w14:textId="77777777" w:rsidR="00724BB5" w:rsidRPr="00404909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alue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95" w:type="dxa"/>
          </w:tcPr>
          <w:p w14:paraId="5FC55F74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mily History of BD (n=209)</w:t>
            </w:r>
          </w:p>
        </w:tc>
        <w:tc>
          <w:tcPr>
            <w:tcW w:w="1796" w:type="dxa"/>
          </w:tcPr>
          <w:p w14:paraId="31EBDCBA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 Family History of BD (n=364)</w:t>
            </w:r>
          </w:p>
        </w:tc>
        <w:tc>
          <w:tcPr>
            <w:tcW w:w="1229" w:type="dxa"/>
          </w:tcPr>
          <w:p w14:paraId="407FA183" w14:textId="77777777" w:rsidR="00724BB5" w:rsidRPr="00404909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alue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724BB5" w:rsidRPr="006F5DC6" w14:paraId="345AA861" w14:textId="77777777" w:rsidTr="008641F9">
        <w:tc>
          <w:tcPr>
            <w:tcW w:w="3256" w:type="dxa"/>
          </w:tcPr>
          <w:p w14:paraId="47356F00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Specific Phobia</w:t>
            </w:r>
          </w:p>
        </w:tc>
        <w:tc>
          <w:tcPr>
            <w:tcW w:w="2055" w:type="dxa"/>
          </w:tcPr>
          <w:p w14:paraId="67F0342E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2055" w:type="dxa"/>
          </w:tcPr>
          <w:p w14:paraId="050EB91B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281" w:type="dxa"/>
          </w:tcPr>
          <w:p w14:paraId="20E005F8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02</w:t>
            </w:r>
          </w:p>
        </w:tc>
        <w:tc>
          <w:tcPr>
            <w:tcW w:w="1795" w:type="dxa"/>
          </w:tcPr>
          <w:p w14:paraId="4D51C7AC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6.5,19.0)</w:t>
            </w:r>
          </w:p>
        </w:tc>
        <w:tc>
          <w:tcPr>
            <w:tcW w:w="1796" w:type="dxa"/>
          </w:tcPr>
          <w:p w14:paraId="5565DD63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 (11.5, 30.3)</w:t>
            </w:r>
          </w:p>
        </w:tc>
        <w:tc>
          <w:tcPr>
            <w:tcW w:w="1229" w:type="dxa"/>
          </w:tcPr>
          <w:p w14:paraId="3FEAF8E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93</w:t>
            </w:r>
          </w:p>
        </w:tc>
      </w:tr>
      <w:tr w:rsidR="00724BB5" w:rsidRPr="006F5DC6" w14:paraId="34C9EDBD" w14:textId="77777777" w:rsidTr="008641F9">
        <w:tc>
          <w:tcPr>
            <w:tcW w:w="3256" w:type="dxa"/>
          </w:tcPr>
          <w:p w14:paraId="14FA6682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Social Phobia</w:t>
            </w:r>
          </w:p>
        </w:tc>
        <w:tc>
          <w:tcPr>
            <w:tcW w:w="2055" w:type="dxa"/>
          </w:tcPr>
          <w:p w14:paraId="653B57D3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2055" w:type="dxa"/>
          </w:tcPr>
          <w:p w14:paraId="30A5283F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281" w:type="dxa"/>
          </w:tcPr>
          <w:p w14:paraId="4B05D69F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87</w:t>
            </w:r>
          </w:p>
        </w:tc>
        <w:tc>
          <w:tcPr>
            <w:tcW w:w="1795" w:type="dxa"/>
          </w:tcPr>
          <w:p w14:paraId="3A077485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 (12.3, 19.8)</w:t>
            </w:r>
          </w:p>
        </w:tc>
        <w:tc>
          <w:tcPr>
            <w:tcW w:w="1796" w:type="dxa"/>
          </w:tcPr>
          <w:p w14:paraId="4B0DD53A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0 (11.0, 20.0)</w:t>
            </w:r>
          </w:p>
        </w:tc>
        <w:tc>
          <w:tcPr>
            <w:tcW w:w="1229" w:type="dxa"/>
          </w:tcPr>
          <w:p w14:paraId="6CB9F3C6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97</w:t>
            </w:r>
          </w:p>
        </w:tc>
      </w:tr>
      <w:tr w:rsidR="00724BB5" w:rsidRPr="006F5DC6" w14:paraId="22933FA8" w14:textId="77777777" w:rsidTr="008641F9">
        <w:tc>
          <w:tcPr>
            <w:tcW w:w="3256" w:type="dxa"/>
          </w:tcPr>
          <w:p w14:paraId="41B23A69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sessive </w:t>
            </w: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mpulsive </w:t>
            </w: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order</w:t>
            </w:r>
          </w:p>
        </w:tc>
        <w:tc>
          <w:tcPr>
            <w:tcW w:w="2055" w:type="dxa"/>
          </w:tcPr>
          <w:p w14:paraId="6D77A44F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2055" w:type="dxa"/>
          </w:tcPr>
          <w:p w14:paraId="21E7668F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281" w:type="dxa"/>
          </w:tcPr>
          <w:p w14:paraId="4556392A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05</w:t>
            </w:r>
          </w:p>
        </w:tc>
        <w:tc>
          <w:tcPr>
            <w:tcW w:w="1795" w:type="dxa"/>
          </w:tcPr>
          <w:p w14:paraId="17DBE976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0 (18.0-27.3)</w:t>
            </w:r>
          </w:p>
        </w:tc>
        <w:tc>
          <w:tcPr>
            <w:tcW w:w="1796" w:type="dxa"/>
          </w:tcPr>
          <w:p w14:paraId="6A98083D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 (13.3, 19.5)</w:t>
            </w:r>
          </w:p>
        </w:tc>
        <w:tc>
          <w:tcPr>
            <w:tcW w:w="1229" w:type="dxa"/>
          </w:tcPr>
          <w:p w14:paraId="65810B16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58</w:t>
            </w:r>
          </w:p>
        </w:tc>
      </w:tr>
      <w:tr w:rsidR="00724BB5" w:rsidRPr="006F5DC6" w14:paraId="0F2D0106" w14:textId="77777777" w:rsidTr="008641F9">
        <w:tc>
          <w:tcPr>
            <w:tcW w:w="3256" w:type="dxa"/>
          </w:tcPr>
          <w:p w14:paraId="05FDE2C2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neralized </w:t>
            </w: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xiety </w:t>
            </w: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order</w:t>
            </w:r>
          </w:p>
        </w:tc>
        <w:tc>
          <w:tcPr>
            <w:tcW w:w="2055" w:type="dxa"/>
          </w:tcPr>
          <w:p w14:paraId="77F0CDF7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2055" w:type="dxa"/>
          </w:tcPr>
          <w:p w14:paraId="6C1A8459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281" w:type="dxa"/>
          </w:tcPr>
          <w:p w14:paraId="505441D8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51</w:t>
            </w:r>
          </w:p>
        </w:tc>
        <w:tc>
          <w:tcPr>
            <w:tcW w:w="1795" w:type="dxa"/>
          </w:tcPr>
          <w:p w14:paraId="4B6ECA85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 (15.3, 25.0)</w:t>
            </w:r>
          </w:p>
        </w:tc>
        <w:tc>
          <w:tcPr>
            <w:tcW w:w="1796" w:type="dxa"/>
          </w:tcPr>
          <w:p w14:paraId="745C1BFE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 0 (18, 28.5)</w:t>
            </w:r>
          </w:p>
        </w:tc>
        <w:tc>
          <w:tcPr>
            <w:tcW w:w="1229" w:type="dxa"/>
          </w:tcPr>
          <w:p w14:paraId="0CAACAA6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98</w:t>
            </w:r>
          </w:p>
        </w:tc>
      </w:tr>
      <w:tr w:rsidR="00724BB5" w:rsidRPr="006F5DC6" w14:paraId="59A8BCE1" w14:textId="77777777" w:rsidTr="008641F9">
        <w:tc>
          <w:tcPr>
            <w:tcW w:w="3256" w:type="dxa"/>
          </w:tcPr>
          <w:p w14:paraId="4C8CF7EE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ora</w:t>
            </w: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phobia</w:t>
            </w:r>
          </w:p>
        </w:tc>
        <w:tc>
          <w:tcPr>
            <w:tcW w:w="2055" w:type="dxa"/>
          </w:tcPr>
          <w:p w14:paraId="57103A8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055" w:type="dxa"/>
          </w:tcPr>
          <w:p w14:paraId="24A146EC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281" w:type="dxa"/>
          </w:tcPr>
          <w:p w14:paraId="5A2AA054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82</w:t>
            </w:r>
          </w:p>
        </w:tc>
        <w:tc>
          <w:tcPr>
            <w:tcW w:w="1795" w:type="dxa"/>
          </w:tcPr>
          <w:p w14:paraId="3055932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0 (14.5, 30.8)</w:t>
            </w:r>
          </w:p>
        </w:tc>
        <w:tc>
          <w:tcPr>
            <w:tcW w:w="1796" w:type="dxa"/>
          </w:tcPr>
          <w:p w14:paraId="5DFA1FF2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5 (17.5, 40.3)</w:t>
            </w:r>
          </w:p>
        </w:tc>
        <w:tc>
          <w:tcPr>
            <w:tcW w:w="1229" w:type="dxa"/>
          </w:tcPr>
          <w:p w14:paraId="5FA86147" w14:textId="77777777" w:rsidR="00724BB5" w:rsidRPr="005D2DE2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5D2DE2">
              <w:rPr>
                <w:rFonts w:ascii="Calibri" w:hAnsi="Calibri" w:cs="Calibri"/>
                <w:i/>
                <w:color w:val="000000"/>
                <w:szCs w:val="22"/>
              </w:rPr>
              <w:t>.046</w:t>
            </w:r>
          </w:p>
        </w:tc>
      </w:tr>
      <w:tr w:rsidR="00724BB5" w:rsidRPr="006F5DC6" w14:paraId="09D5C265" w14:textId="77777777" w:rsidTr="008641F9">
        <w:tc>
          <w:tcPr>
            <w:tcW w:w="3256" w:type="dxa"/>
          </w:tcPr>
          <w:p w14:paraId="3962E6A5" w14:textId="77777777" w:rsidR="00724BB5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Panic Disorder</w:t>
            </w:r>
          </w:p>
        </w:tc>
        <w:tc>
          <w:tcPr>
            <w:tcW w:w="2055" w:type="dxa"/>
          </w:tcPr>
          <w:p w14:paraId="223718CB" w14:textId="77777777" w:rsidR="00724BB5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2055" w:type="dxa"/>
          </w:tcPr>
          <w:p w14:paraId="36BED6D9" w14:textId="77777777" w:rsidR="00724BB5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281" w:type="dxa"/>
          </w:tcPr>
          <w:p w14:paraId="52451806" w14:textId="77777777" w:rsidR="00724BB5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26</w:t>
            </w:r>
          </w:p>
        </w:tc>
        <w:tc>
          <w:tcPr>
            <w:tcW w:w="1795" w:type="dxa"/>
          </w:tcPr>
          <w:p w14:paraId="3FB78C2D" w14:textId="77777777" w:rsidR="00724BB5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0 (17, 29.8)</w:t>
            </w:r>
          </w:p>
        </w:tc>
        <w:tc>
          <w:tcPr>
            <w:tcW w:w="1796" w:type="dxa"/>
          </w:tcPr>
          <w:p w14:paraId="7F8966B2" w14:textId="77777777" w:rsidR="00724BB5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0 (15.0, 31.0)</w:t>
            </w:r>
          </w:p>
        </w:tc>
        <w:tc>
          <w:tcPr>
            <w:tcW w:w="1229" w:type="dxa"/>
          </w:tcPr>
          <w:p w14:paraId="5535BE63" w14:textId="77777777" w:rsidR="00724BB5" w:rsidRPr="005D2DE2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85</w:t>
            </w:r>
          </w:p>
        </w:tc>
      </w:tr>
      <w:tr w:rsidR="00724BB5" w:rsidRPr="006F5DC6" w14:paraId="6EF98CCB" w14:textId="77777777" w:rsidTr="008641F9">
        <w:tc>
          <w:tcPr>
            <w:tcW w:w="3256" w:type="dxa"/>
          </w:tcPr>
          <w:p w14:paraId="688F5BC7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 Disorder</w:t>
            </w:r>
          </w:p>
        </w:tc>
        <w:tc>
          <w:tcPr>
            <w:tcW w:w="2055" w:type="dxa"/>
          </w:tcPr>
          <w:p w14:paraId="5EC0DF3F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2055" w:type="dxa"/>
          </w:tcPr>
          <w:p w14:paraId="28415AB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281" w:type="dxa"/>
          </w:tcPr>
          <w:p w14:paraId="6E40F3DE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07</w:t>
            </w:r>
          </w:p>
        </w:tc>
        <w:tc>
          <w:tcPr>
            <w:tcW w:w="1795" w:type="dxa"/>
          </w:tcPr>
          <w:p w14:paraId="4CD874FF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6.0 (14.0, 21.0) </w:t>
            </w:r>
          </w:p>
        </w:tc>
        <w:tc>
          <w:tcPr>
            <w:tcW w:w="1796" w:type="dxa"/>
          </w:tcPr>
          <w:p w14:paraId="270D4377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 (15.0, 23.0)</w:t>
            </w:r>
          </w:p>
        </w:tc>
        <w:tc>
          <w:tcPr>
            <w:tcW w:w="1229" w:type="dxa"/>
          </w:tcPr>
          <w:p w14:paraId="42E1E42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20</w:t>
            </w:r>
          </w:p>
        </w:tc>
      </w:tr>
      <w:tr w:rsidR="00724BB5" w:rsidRPr="006F5DC6" w14:paraId="376FCB28" w14:textId="77777777" w:rsidTr="008641F9">
        <w:tc>
          <w:tcPr>
            <w:tcW w:w="3256" w:type="dxa"/>
          </w:tcPr>
          <w:p w14:paraId="769B3A89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Cannabis Abuse</w:t>
            </w:r>
          </w:p>
        </w:tc>
        <w:tc>
          <w:tcPr>
            <w:tcW w:w="2055" w:type="dxa"/>
          </w:tcPr>
          <w:p w14:paraId="3C217E19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2055" w:type="dxa"/>
          </w:tcPr>
          <w:p w14:paraId="6BEF6750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281" w:type="dxa"/>
          </w:tcPr>
          <w:p w14:paraId="5A5B46EC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89</w:t>
            </w:r>
          </w:p>
        </w:tc>
        <w:tc>
          <w:tcPr>
            <w:tcW w:w="1795" w:type="dxa"/>
          </w:tcPr>
          <w:p w14:paraId="7ABCA412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 (15.8, 19.3)</w:t>
            </w:r>
          </w:p>
        </w:tc>
        <w:tc>
          <w:tcPr>
            <w:tcW w:w="1796" w:type="dxa"/>
          </w:tcPr>
          <w:p w14:paraId="31EF4CA9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0 (17.3, 21.0)</w:t>
            </w:r>
          </w:p>
        </w:tc>
        <w:tc>
          <w:tcPr>
            <w:tcW w:w="1229" w:type="dxa"/>
          </w:tcPr>
          <w:p w14:paraId="445CCEA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64</w:t>
            </w:r>
          </w:p>
        </w:tc>
      </w:tr>
      <w:tr w:rsidR="00724BB5" w:rsidRPr="006F5DC6" w14:paraId="2B4DB947" w14:textId="77777777" w:rsidTr="008641F9">
        <w:tc>
          <w:tcPr>
            <w:tcW w:w="3256" w:type="dxa"/>
          </w:tcPr>
          <w:p w14:paraId="56D1A11C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Cannabis Dependence</w:t>
            </w:r>
          </w:p>
        </w:tc>
        <w:tc>
          <w:tcPr>
            <w:tcW w:w="2055" w:type="dxa"/>
          </w:tcPr>
          <w:p w14:paraId="431E985F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2055" w:type="dxa"/>
          </w:tcPr>
          <w:p w14:paraId="07C84F4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81" w:type="dxa"/>
          </w:tcPr>
          <w:p w14:paraId="2A9522D1" w14:textId="77777777" w:rsidR="00724BB5" w:rsidRPr="005D2DE2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5D2DE2">
              <w:rPr>
                <w:rFonts w:ascii="Calibri" w:hAnsi="Calibri" w:cs="Calibri"/>
                <w:i/>
                <w:color w:val="000000"/>
                <w:szCs w:val="22"/>
              </w:rPr>
              <w:t xml:space="preserve">.008 </w:t>
            </w:r>
          </w:p>
        </w:tc>
        <w:tc>
          <w:tcPr>
            <w:tcW w:w="1795" w:type="dxa"/>
          </w:tcPr>
          <w:p w14:paraId="36657A3A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 (16.0, 18.0)</w:t>
            </w:r>
          </w:p>
        </w:tc>
        <w:tc>
          <w:tcPr>
            <w:tcW w:w="1796" w:type="dxa"/>
          </w:tcPr>
          <w:p w14:paraId="6E0ED5CA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0 (18.3, 24.8)</w:t>
            </w:r>
          </w:p>
        </w:tc>
        <w:tc>
          <w:tcPr>
            <w:tcW w:w="1229" w:type="dxa"/>
          </w:tcPr>
          <w:p w14:paraId="4A2C949A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31</w:t>
            </w:r>
          </w:p>
        </w:tc>
      </w:tr>
      <w:tr w:rsidR="00724BB5" w:rsidRPr="006F5DC6" w14:paraId="6213EF9E" w14:textId="77777777" w:rsidTr="008641F9">
        <w:tc>
          <w:tcPr>
            <w:tcW w:w="3256" w:type="dxa"/>
          </w:tcPr>
          <w:p w14:paraId="5FC9B0C2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Alcohol Abuse</w:t>
            </w:r>
          </w:p>
        </w:tc>
        <w:tc>
          <w:tcPr>
            <w:tcW w:w="2055" w:type="dxa"/>
          </w:tcPr>
          <w:p w14:paraId="578EE5C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2055" w:type="dxa"/>
          </w:tcPr>
          <w:p w14:paraId="201110CE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281" w:type="dxa"/>
          </w:tcPr>
          <w:p w14:paraId="49BE73B2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670</w:t>
            </w:r>
          </w:p>
        </w:tc>
        <w:tc>
          <w:tcPr>
            <w:tcW w:w="1795" w:type="dxa"/>
          </w:tcPr>
          <w:p w14:paraId="2A694ABB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 (18.0, 30.0)</w:t>
            </w:r>
          </w:p>
        </w:tc>
        <w:tc>
          <w:tcPr>
            <w:tcW w:w="1796" w:type="dxa"/>
          </w:tcPr>
          <w:p w14:paraId="2464C452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 (18.0, 36.0)</w:t>
            </w:r>
          </w:p>
        </w:tc>
        <w:tc>
          <w:tcPr>
            <w:tcW w:w="1229" w:type="dxa"/>
          </w:tcPr>
          <w:p w14:paraId="48CC5634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74</w:t>
            </w:r>
          </w:p>
        </w:tc>
      </w:tr>
      <w:tr w:rsidR="00724BB5" w:rsidRPr="006F5DC6" w14:paraId="3A4A6921" w14:textId="77777777" w:rsidTr="008641F9">
        <w:tc>
          <w:tcPr>
            <w:tcW w:w="3256" w:type="dxa"/>
            <w:tcBorders>
              <w:bottom w:val="single" w:sz="4" w:space="0" w:color="auto"/>
            </w:tcBorders>
          </w:tcPr>
          <w:p w14:paraId="31DC5B5D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Alcohol Dependence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6DA9C5E4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2519A42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3BA59D5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57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F152408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0 (18.0, 34.3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69143712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0 (23.0, 37.5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791AA98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576</w:t>
            </w:r>
          </w:p>
        </w:tc>
      </w:tr>
      <w:tr w:rsidR="00724BB5" w:rsidRPr="006F5DC6" w14:paraId="510379FC" w14:textId="77777777" w:rsidTr="008641F9">
        <w:tc>
          <w:tcPr>
            <w:tcW w:w="3256" w:type="dxa"/>
            <w:tcBorders>
              <w:bottom w:val="nil"/>
            </w:tcBorders>
          </w:tcPr>
          <w:p w14:paraId="53AFDDA5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5DC6">
              <w:rPr>
                <w:rFonts w:ascii="Calibri" w:hAnsi="Calibri" w:cs="Calibri"/>
                <w:color w:val="000000"/>
                <w:sz w:val="22"/>
                <w:szCs w:val="22"/>
              </w:rPr>
              <w:t>Bipolar Disorde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</w:p>
        </w:tc>
        <w:tc>
          <w:tcPr>
            <w:tcW w:w="2055" w:type="dxa"/>
            <w:tcBorders>
              <w:bottom w:val="nil"/>
            </w:tcBorders>
          </w:tcPr>
          <w:p w14:paraId="1CD6E7CC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5" w:type="dxa"/>
            <w:tcBorders>
              <w:bottom w:val="nil"/>
            </w:tcBorders>
          </w:tcPr>
          <w:p w14:paraId="7B874350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bottom w:val="nil"/>
            </w:tcBorders>
          </w:tcPr>
          <w:p w14:paraId="0F2E5BD6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tcBorders>
              <w:bottom w:val="nil"/>
              <w:right w:val="single" w:sz="4" w:space="0" w:color="auto"/>
            </w:tcBorders>
          </w:tcPr>
          <w:p w14:paraId="0085D95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  <w:tcBorders>
              <w:left w:val="single" w:sz="4" w:space="0" w:color="auto"/>
              <w:bottom w:val="nil"/>
            </w:tcBorders>
          </w:tcPr>
          <w:p w14:paraId="29EEB139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left w:val="nil"/>
              <w:bottom w:val="nil"/>
            </w:tcBorders>
          </w:tcPr>
          <w:p w14:paraId="4511A569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24BB5" w:rsidRPr="006F5DC6" w14:paraId="40D2884E" w14:textId="77777777" w:rsidTr="008641F9">
        <w:tc>
          <w:tcPr>
            <w:tcW w:w="3256" w:type="dxa"/>
            <w:tcBorders>
              <w:top w:val="nil"/>
              <w:bottom w:val="nil"/>
            </w:tcBorders>
          </w:tcPr>
          <w:p w14:paraId="0D6B899F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pressive Onset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718B60C4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3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0B0C2E66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4</w:t>
            </w:r>
          </w:p>
        </w:tc>
        <w:tc>
          <w:tcPr>
            <w:tcW w:w="1281" w:type="dxa"/>
            <w:vMerge w:val="restart"/>
            <w:tcBorders>
              <w:top w:val="nil"/>
            </w:tcBorders>
            <w:vAlign w:val="center"/>
          </w:tcPr>
          <w:p w14:paraId="6D5CC7CF" w14:textId="77777777" w:rsidR="00724BB5" w:rsidRPr="00C46163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66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1B6A385A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0 (16.0, 26.8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</w:tcBorders>
          </w:tcPr>
          <w:p w14:paraId="55009AC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 (18.0, 30.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133DB196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D2DE2">
              <w:rPr>
                <w:rFonts w:ascii="Calibri" w:hAnsi="Calibri" w:cs="Calibri"/>
                <w:i/>
                <w:color w:val="000000"/>
                <w:szCs w:val="22"/>
              </w:rPr>
              <w:t>.007</w:t>
            </w:r>
            <w:r w:rsidRPr="005D2DE2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</w:tr>
      <w:tr w:rsidR="00724BB5" w:rsidRPr="006F5DC6" w14:paraId="02FB2269" w14:textId="77777777" w:rsidTr="008641F9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67C3F6BE" w14:textId="77777777" w:rsidR="00724BB5" w:rsidRPr="00C46163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nic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nset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</w:tcPr>
          <w:p w14:paraId="63DDD22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</w:tcPr>
          <w:p w14:paraId="4FD32689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6</w:t>
            </w:r>
          </w:p>
        </w:tc>
        <w:tc>
          <w:tcPr>
            <w:tcW w:w="1281" w:type="dxa"/>
            <w:vMerge/>
            <w:tcBorders>
              <w:bottom w:val="single" w:sz="4" w:space="0" w:color="auto"/>
            </w:tcBorders>
          </w:tcPr>
          <w:p w14:paraId="727A3AD8" w14:textId="77777777" w:rsidR="00724BB5" w:rsidRPr="006F5DC6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3071F2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0 (18.0, 27.5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B9025F6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5 (18.0, 31.3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</w:tcBorders>
          </w:tcPr>
          <w:p w14:paraId="040D081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22</w:t>
            </w:r>
          </w:p>
        </w:tc>
      </w:tr>
      <w:tr w:rsidR="00724BB5" w:rsidRPr="006F5DC6" w14:paraId="62BE02E1" w14:textId="77777777" w:rsidTr="008641F9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763CC64" w14:textId="77777777" w:rsidR="00724BB5" w:rsidRPr="005D643D" w:rsidRDefault="00724BB5" w:rsidP="008641F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sychotic Symptoms a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nset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4AA505A7" w14:textId="77777777" w:rsidR="00724BB5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37D6A2AC" w14:textId="77777777" w:rsidR="00724BB5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02B7381" w14:textId="77777777" w:rsidR="00724BB5" w:rsidRPr="006F5DC6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12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AFF97" w14:textId="77777777" w:rsidR="00724BB5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5 (18.0, 28.0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2C3AFF" w14:textId="77777777" w:rsidR="00724BB5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0 (18.0, 31.0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DFF4C6" w14:textId="77777777" w:rsidR="00724BB5" w:rsidRDefault="00724BB5" w:rsidP="008641F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461</w:t>
            </w:r>
          </w:p>
        </w:tc>
      </w:tr>
    </w:tbl>
    <w:p w14:paraId="2E816ADC" w14:textId="77777777" w:rsidR="00724BB5" w:rsidRPr="008F3F6C" w:rsidRDefault="00724BB5" w:rsidP="00724BB5">
      <w:pPr>
        <w:autoSpaceDE w:val="0"/>
        <w:adjustRightInd w:val="0"/>
        <w:ind w:firstLine="720"/>
        <w:rPr>
          <w:rFonts w:ascii="Calibri" w:hAnsi="Calibri" w:cs="Times New Roman"/>
          <w:sz w:val="22"/>
          <w:lang w:val="en-AU"/>
        </w:rPr>
      </w:pPr>
      <w:proofErr w:type="spellStart"/>
      <w:r w:rsidRPr="008F3F6C">
        <w:rPr>
          <w:rFonts w:ascii="Calibri" w:hAnsi="Calibri" w:cs="Times New Roman"/>
          <w:sz w:val="22"/>
          <w:vertAlign w:val="superscript"/>
          <w:lang w:val="en-AU"/>
        </w:rPr>
        <w:t>a</w:t>
      </w:r>
      <w:r w:rsidRPr="008F3F6C">
        <w:rPr>
          <w:rFonts w:ascii="Calibri" w:hAnsi="Calibri" w:cs="Times New Roman"/>
          <w:sz w:val="22"/>
          <w:lang w:val="en-AU"/>
        </w:rPr>
        <w:t>Statistical</w:t>
      </w:r>
      <w:proofErr w:type="spellEnd"/>
      <w:r w:rsidRPr="008F3F6C">
        <w:rPr>
          <w:rFonts w:ascii="Calibri" w:hAnsi="Calibri" w:cs="Times New Roman"/>
          <w:sz w:val="22"/>
          <w:lang w:val="en-AU"/>
        </w:rPr>
        <w:t xml:space="preserve"> significance analysed using X</w:t>
      </w:r>
      <w:r w:rsidRPr="008F3F6C">
        <w:rPr>
          <w:rFonts w:ascii="Calibri" w:hAnsi="Calibri" w:cs="Times New Roman"/>
          <w:sz w:val="22"/>
          <w:vertAlign w:val="superscript"/>
          <w:lang w:val="en-AU"/>
        </w:rPr>
        <w:t xml:space="preserve">2 </w:t>
      </w:r>
      <w:r>
        <w:rPr>
          <w:rFonts w:ascii="Calibri" w:hAnsi="Calibri" w:cs="Times New Roman"/>
          <w:sz w:val="22"/>
          <w:lang w:val="en-AU"/>
        </w:rPr>
        <w:t>or</w:t>
      </w:r>
      <w:r w:rsidRPr="00B545A2">
        <w:rPr>
          <w:rFonts w:ascii="Calibri" w:hAnsi="Calibri" w:cs="Times New Roman"/>
          <w:sz w:val="22"/>
          <w:lang w:val="en-AU"/>
        </w:rPr>
        <w:t xml:space="preserve"> Fishers exact</w:t>
      </w:r>
      <w:r>
        <w:rPr>
          <w:rFonts w:ascii="Calibri" w:hAnsi="Calibri" w:cs="Times New Roman"/>
          <w:sz w:val="22"/>
          <w:vertAlign w:val="superscript"/>
          <w:lang w:val="en-AU"/>
        </w:rPr>
        <w:t xml:space="preserve"> </w:t>
      </w:r>
      <w:r w:rsidRPr="008F3F6C">
        <w:rPr>
          <w:rFonts w:ascii="Calibri" w:hAnsi="Calibri" w:cs="Times New Roman"/>
          <w:sz w:val="22"/>
          <w:lang w:val="en-AU"/>
        </w:rPr>
        <w:t xml:space="preserve">tests; </w:t>
      </w:r>
      <w:proofErr w:type="spellStart"/>
      <w:r w:rsidRPr="008F3F6C">
        <w:rPr>
          <w:rFonts w:ascii="Calibri" w:hAnsi="Calibri" w:cs="Times New Roman"/>
          <w:sz w:val="22"/>
          <w:vertAlign w:val="superscript"/>
          <w:lang w:val="en-AU"/>
        </w:rPr>
        <w:t>b</w:t>
      </w:r>
      <w:r w:rsidRPr="008F3F6C">
        <w:rPr>
          <w:rFonts w:ascii="Calibri" w:hAnsi="Calibri" w:cs="Times New Roman"/>
          <w:sz w:val="22"/>
          <w:lang w:val="en-AU"/>
        </w:rPr>
        <w:t>Statistical</w:t>
      </w:r>
      <w:proofErr w:type="spellEnd"/>
      <w:r w:rsidRPr="008F3F6C">
        <w:rPr>
          <w:rFonts w:ascii="Calibri" w:hAnsi="Calibri" w:cs="Times New Roman"/>
          <w:sz w:val="22"/>
          <w:lang w:val="en-AU"/>
        </w:rPr>
        <w:t xml:space="preserve"> significance analysed using Mann Whitney U </w:t>
      </w:r>
      <w:proofErr w:type="gramStart"/>
      <w:r w:rsidRPr="008F3F6C">
        <w:rPr>
          <w:rFonts w:ascii="Calibri" w:hAnsi="Calibri" w:cs="Times New Roman"/>
          <w:sz w:val="22"/>
          <w:lang w:val="en-AU"/>
        </w:rPr>
        <w:t>test;</w:t>
      </w:r>
      <w:proofErr w:type="gramEnd"/>
      <w:r w:rsidRPr="008F3F6C">
        <w:rPr>
          <w:rFonts w:ascii="Calibri" w:hAnsi="Calibri" w:cs="Times New Roman"/>
          <w:sz w:val="22"/>
          <w:lang w:val="en-AU"/>
        </w:rPr>
        <w:t xml:space="preserve"> </w:t>
      </w:r>
    </w:p>
    <w:p w14:paraId="35ED587B" w14:textId="77777777" w:rsidR="00724BB5" w:rsidRDefault="00724BB5" w:rsidP="00724BB5">
      <w:pPr>
        <w:autoSpaceDE w:val="0"/>
        <w:adjustRightInd w:val="0"/>
        <w:ind w:firstLine="720"/>
        <w:rPr>
          <w:rFonts w:ascii="Calibri" w:hAnsi="Calibri" w:cs="Times New Roman"/>
          <w:sz w:val="22"/>
          <w:lang w:val="en-AU"/>
        </w:rPr>
      </w:pPr>
      <w:proofErr w:type="spellStart"/>
      <w:r>
        <w:rPr>
          <w:rFonts w:ascii="Calibri" w:hAnsi="Calibri" w:cs="Times New Roman"/>
          <w:sz w:val="22"/>
          <w:vertAlign w:val="superscript"/>
          <w:lang w:val="en-AU"/>
        </w:rPr>
        <w:t>c</w:t>
      </w:r>
      <w:r w:rsidRPr="008F3F6C">
        <w:rPr>
          <w:rFonts w:ascii="Calibri" w:hAnsi="Calibri" w:cs="Times New Roman"/>
          <w:sz w:val="22"/>
          <w:lang w:val="en-AU"/>
        </w:rPr>
        <w:t>Manic</w:t>
      </w:r>
      <w:proofErr w:type="spellEnd"/>
      <w:r w:rsidRPr="008F3F6C">
        <w:rPr>
          <w:rFonts w:ascii="Calibri" w:hAnsi="Calibri" w:cs="Times New Roman"/>
          <w:sz w:val="22"/>
          <w:lang w:val="en-AU"/>
        </w:rPr>
        <w:t xml:space="preserve"> polarity includes mania</w:t>
      </w:r>
      <w:r>
        <w:rPr>
          <w:rFonts w:ascii="Calibri" w:hAnsi="Calibri" w:cs="Times New Roman"/>
          <w:sz w:val="22"/>
          <w:lang w:val="en-AU"/>
        </w:rPr>
        <w:t xml:space="preserve"> </w:t>
      </w:r>
      <w:r w:rsidRPr="008F3F6C">
        <w:rPr>
          <w:rFonts w:ascii="Calibri" w:hAnsi="Calibri" w:cs="Times New Roman"/>
          <w:sz w:val="22"/>
          <w:lang w:val="en-AU"/>
        </w:rPr>
        <w:t>and mixed states</w:t>
      </w:r>
      <w:r>
        <w:rPr>
          <w:rFonts w:ascii="Calibri" w:hAnsi="Calibri" w:cs="Times New Roman"/>
          <w:sz w:val="22"/>
          <w:lang w:val="en-AU"/>
        </w:rPr>
        <w:t xml:space="preserve">; </w:t>
      </w:r>
      <w:proofErr w:type="spellStart"/>
      <w:r>
        <w:rPr>
          <w:rFonts w:ascii="Calibri" w:hAnsi="Calibri" w:cs="Times New Roman"/>
          <w:sz w:val="22"/>
          <w:vertAlign w:val="superscript"/>
          <w:lang w:val="en-AU"/>
        </w:rPr>
        <w:t>d</w:t>
      </w:r>
      <w:r>
        <w:rPr>
          <w:rFonts w:ascii="Calibri" w:hAnsi="Calibri" w:cs="Times New Roman"/>
          <w:sz w:val="22"/>
          <w:lang w:val="en-AU"/>
        </w:rPr>
        <w:t>Statistical</w:t>
      </w:r>
      <w:proofErr w:type="spellEnd"/>
      <w:r>
        <w:rPr>
          <w:rFonts w:ascii="Calibri" w:hAnsi="Calibri" w:cs="Times New Roman"/>
          <w:sz w:val="22"/>
          <w:lang w:val="en-AU"/>
        </w:rPr>
        <w:t xml:space="preserve"> test of proportion of depressive versus manic onsets, hence only one p value.</w:t>
      </w:r>
    </w:p>
    <w:p w14:paraId="6D68495D" w14:textId="77777777" w:rsidR="00724BB5" w:rsidRPr="005D643D" w:rsidRDefault="00724BB5" w:rsidP="00724BB5">
      <w:pPr>
        <w:autoSpaceDE w:val="0"/>
        <w:adjustRightInd w:val="0"/>
        <w:ind w:firstLine="720"/>
        <w:rPr>
          <w:rFonts w:ascii="Calibri" w:hAnsi="Calibri" w:cs="Times New Roman"/>
          <w:sz w:val="22"/>
          <w:lang w:val="en-AU"/>
        </w:rPr>
      </w:pPr>
      <w:proofErr w:type="spellStart"/>
      <w:r>
        <w:rPr>
          <w:rFonts w:ascii="Calibri" w:hAnsi="Calibri" w:cs="Times New Roman"/>
          <w:sz w:val="22"/>
          <w:vertAlign w:val="superscript"/>
          <w:lang w:val="en-AU"/>
        </w:rPr>
        <w:t>e</w:t>
      </w:r>
      <w:r>
        <w:rPr>
          <w:rFonts w:ascii="Calibri" w:hAnsi="Calibri" w:cs="Times New Roman"/>
          <w:sz w:val="22"/>
          <w:lang w:val="en-AU"/>
        </w:rPr>
        <w:t>This</w:t>
      </w:r>
      <w:proofErr w:type="spellEnd"/>
      <w:r>
        <w:rPr>
          <w:rFonts w:ascii="Calibri" w:hAnsi="Calibri" w:cs="Times New Roman"/>
          <w:sz w:val="22"/>
          <w:lang w:val="en-AU"/>
        </w:rPr>
        <w:t xml:space="preserve"> variable identifies individuals who reported psychotic symptoms as part of the presentation of the first episode of depression or mania.</w:t>
      </w:r>
    </w:p>
    <w:p w14:paraId="54D35717" w14:textId="77777777" w:rsidR="00724BB5" w:rsidRDefault="00724BB5" w:rsidP="00724BB5">
      <w:pPr>
        <w:rPr>
          <w:rFonts w:ascii="Calibri" w:hAnsi="Calibri" w:cs="Times New Roman"/>
          <w:lang w:val="en-AU"/>
        </w:rPr>
      </w:pPr>
    </w:p>
    <w:p w14:paraId="4AC0F32F" w14:textId="77777777" w:rsidR="00724BB5" w:rsidRDefault="00724BB5" w:rsidP="00724BB5">
      <w:pPr>
        <w:rPr>
          <w:rFonts w:ascii="Calibri" w:hAnsi="Calibri" w:cs="Times New Roman"/>
          <w:lang w:val="en-AU"/>
        </w:rPr>
      </w:pPr>
    </w:p>
    <w:p w14:paraId="1A05CDA1" w14:textId="77777777" w:rsidR="00724BB5" w:rsidRDefault="00724BB5">
      <w:pPr>
        <w:spacing w:after="160" w:line="259" w:lineRule="auto"/>
        <w:rPr>
          <w:rFonts w:ascii="Calibri" w:hAnsi="Calibri" w:cs="Times New Roman"/>
          <w:lang w:val="en-AU"/>
        </w:rPr>
      </w:pPr>
      <w:r>
        <w:rPr>
          <w:rFonts w:ascii="Calibri" w:hAnsi="Calibri" w:cs="Times New Roman"/>
          <w:lang w:val="en-AU"/>
        </w:rPr>
        <w:br w:type="page"/>
      </w:r>
    </w:p>
    <w:tbl>
      <w:tblPr>
        <w:tblStyle w:val="TableGrid"/>
        <w:tblpPr w:leftFromText="180" w:rightFromText="180" w:vertAnchor="page" w:horzAnchor="margin" w:tblpXSpec="center" w:tblpY="2851"/>
        <w:tblW w:w="9513" w:type="dxa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05"/>
        <w:gridCol w:w="1772"/>
        <w:gridCol w:w="2055"/>
        <w:gridCol w:w="1281"/>
      </w:tblGrid>
      <w:tr w:rsidR="00572CFE" w:rsidRPr="000B0FA1" w14:paraId="2AE08645" w14:textId="77777777" w:rsidTr="00572CFE">
        <w:tc>
          <w:tcPr>
            <w:tcW w:w="4405" w:type="dxa"/>
            <w:tcBorders>
              <w:bottom w:val="single" w:sz="6" w:space="0" w:color="auto"/>
            </w:tcBorders>
          </w:tcPr>
          <w:p w14:paraId="252F8137" w14:textId="77777777" w:rsidR="00DE781A" w:rsidRPr="000B0FA1" w:rsidRDefault="00DE781A" w:rsidP="00B94E2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tcBorders>
              <w:bottom w:val="single" w:sz="6" w:space="0" w:color="auto"/>
            </w:tcBorders>
          </w:tcPr>
          <w:p w14:paraId="2A7CDBDF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amily History of </w:t>
            </w:r>
          </w:p>
          <w:p w14:paraId="130BB908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BD =209</w:t>
            </w:r>
          </w:p>
        </w:tc>
        <w:tc>
          <w:tcPr>
            <w:tcW w:w="2055" w:type="dxa"/>
            <w:tcBorders>
              <w:bottom w:val="single" w:sz="6" w:space="0" w:color="auto"/>
            </w:tcBorders>
          </w:tcPr>
          <w:p w14:paraId="43C6122A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No Family History of BD =364</w:t>
            </w:r>
          </w:p>
        </w:tc>
        <w:tc>
          <w:tcPr>
            <w:tcW w:w="1281" w:type="dxa"/>
            <w:vAlign w:val="center"/>
          </w:tcPr>
          <w:p w14:paraId="20B3C02F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p value</w:t>
            </w:r>
          </w:p>
        </w:tc>
      </w:tr>
      <w:tr w:rsidR="00572CFE" w:rsidRPr="000B0FA1" w14:paraId="219D405C" w14:textId="77777777" w:rsidTr="00572CFE">
        <w:tc>
          <w:tcPr>
            <w:tcW w:w="4405" w:type="dxa"/>
            <w:tcBorders>
              <w:top w:val="single" w:sz="6" w:space="0" w:color="auto"/>
              <w:bottom w:val="nil"/>
            </w:tcBorders>
          </w:tcPr>
          <w:p w14:paraId="028BCB94" w14:textId="1BFBCACF" w:rsidR="00DE781A" w:rsidRPr="000B0FA1" w:rsidRDefault="000F3FEF" w:rsidP="00B94E2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  <w:r w:rsidR="00DE781A" w:rsidRPr="000B0FA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ccur</w:t>
            </w:r>
            <w:r w:rsidR="0072780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</w:t>
            </w:r>
            <w:r w:rsidR="00DE781A" w:rsidRPr="000B0FA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ce</w:t>
            </w:r>
            <w:proofErr w:type="spellEnd"/>
            <w:r w:rsidR="00DE781A" w:rsidRPr="000B0FA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of Comorbidities (N, %)</w:t>
            </w:r>
          </w:p>
        </w:tc>
        <w:tc>
          <w:tcPr>
            <w:tcW w:w="1772" w:type="dxa"/>
            <w:tcBorders>
              <w:top w:val="single" w:sz="6" w:space="0" w:color="auto"/>
              <w:bottom w:val="nil"/>
            </w:tcBorders>
          </w:tcPr>
          <w:p w14:paraId="480D9D52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5" w:type="dxa"/>
            <w:tcBorders>
              <w:top w:val="single" w:sz="6" w:space="0" w:color="auto"/>
              <w:bottom w:val="nil"/>
            </w:tcBorders>
          </w:tcPr>
          <w:p w14:paraId="4D59213E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vMerge w:val="restart"/>
            <w:vAlign w:val="center"/>
          </w:tcPr>
          <w:p w14:paraId="6F5D18D1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618E0D33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572CFE" w:rsidRPr="000B0FA1" w14:paraId="60649BCD" w14:textId="77777777" w:rsidTr="00572CFE">
        <w:tc>
          <w:tcPr>
            <w:tcW w:w="4405" w:type="dxa"/>
            <w:tcBorders>
              <w:top w:val="nil"/>
              <w:bottom w:val="nil"/>
            </w:tcBorders>
          </w:tcPr>
          <w:p w14:paraId="28BAD34E" w14:textId="77777777" w:rsidR="00DE781A" w:rsidRPr="000B0FA1" w:rsidRDefault="00DE781A" w:rsidP="00B94E2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ne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2490E8F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89 (42.5%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7C058C4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183 (51%)</w:t>
            </w:r>
          </w:p>
        </w:tc>
        <w:tc>
          <w:tcPr>
            <w:tcW w:w="1281" w:type="dxa"/>
            <w:vMerge/>
          </w:tcPr>
          <w:p w14:paraId="591A48B8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E781A" w:rsidRPr="000B0FA1" w14:paraId="538EF321" w14:textId="77777777" w:rsidTr="00572CFE">
        <w:tc>
          <w:tcPr>
            <w:tcW w:w="4405" w:type="dxa"/>
            <w:tcBorders>
              <w:top w:val="nil"/>
              <w:bottom w:val="nil"/>
            </w:tcBorders>
          </w:tcPr>
          <w:p w14:paraId="0EB9E2F7" w14:textId="77777777" w:rsidR="00DE781A" w:rsidRPr="000B0FA1" w:rsidRDefault="00DE781A" w:rsidP="00B94E2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Antecedent only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C44C8E5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64 (31%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5DB9E48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72 (20%)</w:t>
            </w:r>
          </w:p>
        </w:tc>
        <w:tc>
          <w:tcPr>
            <w:tcW w:w="1281" w:type="dxa"/>
            <w:vMerge/>
          </w:tcPr>
          <w:p w14:paraId="155406A0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E781A" w:rsidRPr="000B0FA1" w14:paraId="4BFC6B32" w14:textId="77777777" w:rsidTr="00572CFE">
        <w:tc>
          <w:tcPr>
            <w:tcW w:w="4405" w:type="dxa"/>
            <w:tcBorders>
              <w:top w:val="nil"/>
              <w:bottom w:val="nil"/>
            </w:tcBorders>
          </w:tcPr>
          <w:p w14:paraId="2E120C03" w14:textId="77777777" w:rsidR="00DE781A" w:rsidRPr="000B0FA1" w:rsidRDefault="00DE781A" w:rsidP="00B94E2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Before &amp; After BD onset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05638C76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32 (15%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7103547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37 (9%)</w:t>
            </w:r>
          </w:p>
        </w:tc>
        <w:tc>
          <w:tcPr>
            <w:tcW w:w="1281" w:type="dxa"/>
            <w:vMerge/>
          </w:tcPr>
          <w:p w14:paraId="23D8B74B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72CFE" w:rsidRPr="000B0FA1" w14:paraId="4B19B6EE" w14:textId="77777777" w:rsidTr="00572CFE">
        <w:tc>
          <w:tcPr>
            <w:tcW w:w="4405" w:type="dxa"/>
            <w:tcBorders>
              <w:top w:val="nil"/>
              <w:bottom w:val="single" w:sz="6" w:space="0" w:color="auto"/>
            </w:tcBorders>
          </w:tcPr>
          <w:p w14:paraId="2DA94AC9" w14:textId="77777777" w:rsidR="00DE781A" w:rsidRPr="000B0FA1" w:rsidRDefault="00DE781A" w:rsidP="00B94E2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After BD onset only</w:t>
            </w:r>
          </w:p>
        </w:tc>
        <w:tc>
          <w:tcPr>
            <w:tcW w:w="1772" w:type="dxa"/>
            <w:tcBorders>
              <w:top w:val="nil"/>
              <w:bottom w:val="single" w:sz="6" w:space="0" w:color="auto"/>
            </w:tcBorders>
          </w:tcPr>
          <w:p w14:paraId="52A6D0E4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24 (11.5%)</w:t>
            </w:r>
          </w:p>
        </w:tc>
        <w:tc>
          <w:tcPr>
            <w:tcW w:w="2055" w:type="dxa"/>
            <w:tcBorders>
              <w:top w:val="nil"/>
              <w:bottom w:val="single" w:sz="6" w:space="0" w:color="auto"/>
            </w:tcBorders>
          </w:tcPr>
          <w:p w14:paraId="64A8ACCB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72 (20%)</w:t>
            </w:r>
          </w:p>
        </w:tc>
        <w:tc>
          <w:tcPr>
            <w:tcW w:w="1281" w:type="dxa"/>
            <w:vMerge/>
          </w:tcPr>
          <w:p w14:paraId="35F9CC27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E781A" w:rsidRPr="000B0FA1" w14:paraId="43DCA5AC" w14:textId="77777777" w:rsidTr="00572CFE">
        <w:tc>
          <w:tcPr>
            <w:tcW w:w="4405" w:type="dxa"/>
            <w:tcBorders>
              <w:top w:val="single" w:sz="6" w:space="0" w:color="auto"/>
            </w:tcBorders>
          </w:tcPr>
          <w:p w14:paraId="348B9C3B" w14:textId="687D505E" w:rsidR="00DE781A" w:rsidRPr="000B0FA1" w:rsidRDefault="00793AEA" w:rsidP="00B94E26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Grouped </w:t>
            </w:r>
            <w:r w:rsidR="00DE781A" w:rsidRPr="000B0FA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dian (</w:t>
            </w:r>
            <w:r w:rsidR="004152E8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QR</w:t>
            </w:r>
            <w:r w:rsidR="00DE781A" w:rsidRPr="000B0FA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tcBorders>
              <w:top w:val="single" w:sz="6" w:space="0" w:color="auto"/>
            </w:tcBorders>
            <w:vAlign w:val="center"/>
          </w:tcPr>
          <w:p w14:paraId="6AF5601E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5" w:type="dxa"/>
            <w:tcBorders>
              <w:top w:val="single" w:sz="6" w:space="0" w:color="auto"/>
            </w:tcBorders>
            <w:vAlign w:val="center"/>
          </w:tcPr>
          <w:p w14:paraId="6275532F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4A052EAE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E781A" w:rsidRPr="000B0FA1" w14:paraId="41A01223" w14:textId="77777777" w:rsidTr="00572CFE">
        <w:tc>
          <w:tcPr>
            <w:tcW w:w="4405" w:type="dxa"/>
          </w:tcPr>
          <w:p w14:paraId="02CC96DF" w14:textId="1D888AD5" w:rsidR="00DE781A" w:rsidRPr="000B0FA1" w:rsidRDefault="000F3FEF" w:rsidP="00B94E2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="00DE781A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Number</w:t>
            </w:r>
            <w:proofErr w:type="spellEnd"/>
            <w:r w:rsidR="00DE781A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Comorbidities per individual </w:t>
            </w:r>
          </w:p>
        </w:tc>
        <w:tc>
          <w:tcPr>
            <w:tcW w:w="1772" w:type="dxa"/>
            <w:vAlign w:val="center"/>
          </w:tcPr>
          <w:p w14:paraId="7DC4A540" w14:textId="3D7FB6D2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B039EF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793AEA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, </w:t>
            </w:r>
            <w:r w:rsidR="004152E8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793AEA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55" w:type="dxa"/>
            <w:vAlign w:val="center"/>
          </w:tcPr>
          <w:p w14:paraId="7C0489F3" w14:textId="67955F7E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  <w:r w:rsidR="00793AEA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, 2)</w:t>
            </w:r>
          </w:p>
        </w:tc>
        <w:tc>
          <w:tcPr>
            <w:tcW w:w="1281" w:type="dxa"/>
            <w:vAlign w:val="center"/>
          </w:tcPr>
          <w:p w14:paraId="552D303A" w14:textId="7543565E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B039EF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DE781A" w:rsidRPr="000B0FA1" w14:paraId="79ED5FB5" w14:textId="77777777" w:rsidTr="00572CFE">
        <w:tc>
          <w:tcPr>
            <w:tcW w:w="4405" w:type="dxa"/>
          </w:tcPr>
          <w:p w14:paraId="34E4A63A" w14:textId="001B93FA" w:rsidR="00DE781A" w:rsidRPr="000B0FA1" w:rsidRDefault="000F3FEF" w:rsidP="00B94E2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,c</w:t>
            </w:r>
            <w:r w:rsidR="00DE781A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Number</w:t>
            </w:r>
            <w:proofErr w:type="spellEnd"/>
            <w:proofErr w:type="gramEnd"/>
            <w:r w:rsidR="00DE781A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Antecedents per individual </w:t>
            </w:r>
          </w:p>
        </w:tc>
        <w:tc>
          <w:tcPr>
            <w:tcW w:w="1772" w:type="dxa"/>
            <w:vAlign w:val="center"/>
          </w:tcPr>
          <w:p w14:paraId="42C9CCEC" w14:textId="4FCCFA53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  <w:r w:rsidR="00793AEA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, 2</w:t>
            </w:r>
            <w:r w:rsidR="00B94E26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55" w:type="dxa"/>
            <w:vAlign w:val="center"/>
          </w:tcPr>
          <w:p w14:paraId="52C74902" w14:textId="7CB982CA" w:rsidR="00DE781A" w:rsidRPr="000B0FA1" w:rsidRDefault="004152E8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DE781A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r w:rsidR="00B94E26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, 1)</w:t>
            </w:r>
          </w:p>
        </w:tc>
        <w:tc>
          <w:tcPr>
            <w:tcW w:w="1281" w:type="dxa"/>
            <w:vAlign w:val="center"/>
          </w:tcPr>
          <w:p w14:paraId="4248B24F" w14:textId="77777777" w:rsidR="00DE781A" w:rsidRPr="000B0FA1" w:rsidRDefault="00DE781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DE781A" w:rsidRPr="000B0FA1" w14:paraId="273E7783" w14:textId="77777777" w:rsidTr="000F3FEF">
        <w:tc>
          <w:tcPr>
            <w:tcW w:w="4405" w:type="dxa"/>
            <w:tcBorders>
              <w:bottom w:val="single" w:sz="8" w:space="0" w:color="auto"/>
            </w:tcBorders>
          </w:tcPr>
          <w:p w14:paraId="227D88E2" w14:textId="17B0BB99" w:rsidR="00DE781A" w:rsidRPr="000B0FA1" w:rsidRDefault="000F3FEF" w:rsidP="00B94E2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,c</w:t>
            </w:r>
            <w:r w:rsidR="00DE781A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Density</w:t>
            </w:r>
            <w:proofErr w:type="spellEnd"/>
            <w:proofErr w:type="gramEnd"/>
            <w:r w:rsidR="00DE781A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Antecedents per individual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vAlign w:val="center"/>
          </w:tcPr>
          <w:p w14:paraId="44F90FC2" w14:textId="137D5678" w:rsidR="00DE781A" w:rsidRPr="000B0FA1" w:rsidRDefault="00793AE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B53A66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78 (.</w:t>
            </w:r>
            <w:r w:rsidR="00B53A66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7, </w:t>
            </w:r>
            <w:r w:rsidR="00B53A66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124)</w:t>
            </w:r>
          </w:p>
        </w:tc>
        <w:tc>
          <w:tcPr>
            <w:tcW w:w="2055" w:type="dxa"/>
            <w:tcBorders>
              <w:bottom w:val="single" w:sz="8" w:space="0" w:color="auto"/>
            </w:tcBorders>
            <w:vAlign w:val="center"/>
          </w:tcPr>
          <w:p w14:paraId="21DE4E29" w14:textId="76C232AA" w:rsidR="00DE781A" w:rsidRPr="000B0FA1" w:rsidRDefault="00793AE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B53A66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51 (.</w:t>
            </w:r>
            <w:r w:rsidR="00B53A66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9, </w:t>
            </w:r>
            <w:r w:rsidR="00B53A66"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103)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vAlign w:val="center"/>
          </w:tcPr>
          <w:p w14:paraId="686935B6" w14:textId="7EAEF32B" w:rsidR="00DE781A" w:rsidRPr="000B0FA1" w:rsidRDefault="00793AEA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</w:tr>
      <w:tr w:rsidR="000F3F8F" w:rsidRPr="000B0FA1" w14:paraId="05BB0200" w14:textId="77777777" w:rsidTr="000F3FEF">
        <w:tc>
          <w:tcPr>
            <w:tcW w:w="4405" w:type="dxa"/>
            <w:tcBorders>
              <w:bottom w:val="single" w:sz="8" w:space="0" w:color="auto"/>
            </w:tcBorders>
          </w:tcPr>
          <w:p w14:paraId="49635DD5" w14:textId="308EBC80" w:rsidR="000F3F8F" w:rsidRPr="000F3F8F" w:rsidRDefault="000F3F8F" w:rsidP="000F3F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d</w:t>
            </w: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Densit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: Mean (SD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vAlign w:val="center"/>
          </w:tcPr>
          <w:p w14:paraId="041399C3" w14:textId="0A91D405" w:rsidR="000F3F8F" w:rsidRPr="000B0FA1" w:rsidRDefault="000F3F8F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  <w:r w:rsidR="00590E1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022)</w:t>
            </w:r>
          </w:p>
        </w:tc>
        <w:tc>
          <w:tcPr>
            <w:tcW w:w="2055" w:type="dxa"/>
            <w:tcBorders>
              <w:bottom w:val="single" w:sz="8" w:space="0" w:color="auto"/>
            </w:tcBorders>
            <w:vAlign w:val="center"/>
          </w:tcPr>
          <w:p w14:paraId="7EFE7819" w14:textId="21D5B667" w:rsidR="000F3F8F" w:rsidRPr="000B0FA1" w:rsidRDefault="000F3F8F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 (0.020)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vAlign w:val="center"/>
          </w:tcPr>
          <w:p w14:paraId="03524202" w14:textId="77777777" w:rsidR="000F3F8F" w:rsidRPr="000B0FA1" w:rsidRDefault="000F3F8F" w:rsidP="00B94E2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FEF" w:rsidRPr="000B0FA1" w14:paraId="132D67C9" w14:textId="77777777" w:rsidTr="000F3FEF">
        <w:tc>
          <w:tcPr>
            <w:tcW w:w="951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15E770" w14:textId="77777777" w:rsidR="000F3F8F" w:rsidRDefault="000F3FEF" w:rsidP="000F3FE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alyz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using chi-squared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</w:t>
            </w: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alyzed</w:t>
            </w:r>
            <w:proofErr w:type="spellEnd"/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usin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WU or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lcoxon;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29934E3E" w14:textId="27E45ECF" w:rsidR="000F3FEF" w:rsidRPr="000F3F8F" w:rsidRDefault="000F3FEF" w:rsidP="000F3FE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t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ere log transformed</w:t>
            </w:r>
            <w:r w:rsidR="000F3F8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</w:t>
            </w:r>
            <w:proofErr w:type="spellStart"/>
            <w:r w:rsidR="000F3F8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d</w:t>
            </w:r>
            <w:r w:rsidR="000F3F8F">
              <w:rPr>
                <w:rFonts w:ascii="Calibri" w:hAnsi="Calibri" w:cs="Calibri"/>
                <w:color w:val="000000"/>
                <w:sz w:val="22"/>
                <w:szCs w:val="22"/>
              </w:rPr>
              <w:t>For</w:t>
            </w:r>
            <w:proofErr w:type="spellEnd"/>
            <w:r w:rsidR="000F3F8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formation</w:t>
            </w:r>
          </w:p>
        </w:tc>
      </w:tr>
    </w:tbl>
    <w:p w14:paraId="6DD3E389" w14:textId="0B1DFC3E" w:rsidR="00793AEA" w:rsidRDefault="00793AEA">
      <w:pPr>
        <w:spacing w:after="160" w:line="259" w:lineRule="auto"/>
        <w:rPr>
          <w:rFonts w:ascii="Calibri" w:hAnsi="Calibri" w:cs="Times New Roman"/>
          <w:lang w:val="en-AU"/>
        </w:rPr>
      </w:pPr>
    </w:p>
    <w:p w14:paraId="186299BD" w14:textId="7C3123D6" w:rsidR="00B94E26" w:rsidRDefault="00D216A4" w:rsidP="00D216A4">
      <w:pPr>
        <w:autoSpaceDE w:val="0"/>
        <w:adjustRightInd w:val="0"/>
        <w:rPr>
          <w:rFonts w:ascii="Calibri" w:hAnsi="Calibri" w:cs="Times New Roman"/>
          <w:lang w:val="en-AU"/>
        </w:rPr>
      </w:pPr>
      <w:r>
        <w:rPr>
          <w:rFonts w:ascii="Calibri" w:hAnsi="Calibri" w:cs="Times New Roman"/>
          <w:lang w:val="en-AU"/>
        </w:rPr>
        <w:t xml:space="preserve">Table 2S: Comparison of patterns of comorbidities in individuals with a family history or without a family history of BD </w:t>
      </w:r>
    </w:p>
    <w:p w14:paraId="26D7C3EA" w14:textId="77777777" w:rsidR="00B94E26" w:rsidRDefault="00B94E26">
      <w:pPr>
        <w:spacing w:after="160" w:line="259" w:lineRule="auto"/>
        <w:rPr>
          <w:rFonts w:ascii="Calibri" w:hAnsi="Calibri" w:cs="Times New Roman"/>
          <w:lang w:val="en-AU"/>
        </w:rPr>
      </w:pPr>
    </w:p>
    <w:p w14:paraId="7419EDC3" w14:textId="77777777" w:rsidR="00793AEA" w:rsidRDefault="00793AEA">
      <w:pPr>
        <w:spacing w:after="160" w:line="259" w:lineRule="auto"/>
        <w:rPr>
          <w:rFonts w:ascii="Calibri" w:hAnsi="Calibri" w:cs="Times New Roman"/>
          <w:lang w:val="en-AU"/>
        </w:rPr>
      </w:pPr>
      <w:r>
        <w:rPr>
          <w:rFonts w:ascii="Calibri" w:hAnsi="Calibri" w:cs="Times New Roman"/>
          <w:lang w:val="en-AU"/>
        </w:rPr>
        <w:br w:type="page"/>
      </w:r>
    </w:p>
    <w:p w14:paraId="09C20475" w14:textId="77777777" w:rsidR="00D216A4" w:rsidRDefault="00DE781A" w:rsidP="00D216A4">
      <w:pPr>
        <w:autoSpaceDE w:val="0"/>
        <w:adjustRightInd w:val="0"/>
        <w:rPr>
          <w:rFonts w:ascii="Calibri" w:hAnsi="Calibri" w:cs="Times New Roman"/>
          <w:lang w:val="en-AU"/>
        </w:rPr>
      </w:pPr>
      <w:r>
        <w:rPr>
          <w:rFonts w:ascii="Calibri" w:hAnsi="Calibri" w:cs="Times New Roman"/>
          <w:lang w:val="en-AU"/>
        </w:rPr>
        <w:lastRenderedPageBreak/>
        <w:t xml:space="preserve"> </w:t>
      </w:r>
      <w:r w:rsidR="00D216A4">
        <w:rPr>
          <w:rFonts w:ascii="Calibri" w:hAnsi="Calibri" w:cs="Times New Roman"/>
          <w:lang w:val="en-AU"/>
        </w:rPr>
        <w:t xml:space="preserve">Table 2S: Comparison of rates and age at onset for each comorbidity and polarity of onset of BD-I in probands (n=92) </w:t>
      </w:r>
    </w:p>
    <w:p w14:paraId="7331B632" w14:textId="77777777" w:rsidR="00D216A4" w:rsidRDefault="00D216A4" w:rsidP="00D216A4">
      <w:pPr>
        <w:autoSpaceDE w:val="0"/>
        <w:adjustRightInd w:val="0"/>
        <w:ind w:firstLine="720"/>
        <w:rPr>
          <w:rFonts w:ascii="Calibri" w:hAnsi="Calibri" w:cs="Times New Roman"/>
          <w:lang w:val="en-AU"/>
        </w:rPr>
      </w:pPr>
      <w:r>
        <w:rPr>
          <w:rFonts w:ascii="Calibri" w:hAnsi="Calibri" w:cs="Times New Roman"/>
          <w:lang w:val="en-AU"/>
        </w:rPr>
        <w:t xml:space="preserve">    and their sex-matched parents (n=92)</w:t>
      </w:r>
    </w:p>
    <w:p w14:paraId="71F9C687" w14:textId="5527971F" w:rsidR="007A3102" w:rsidRDefault="007A3102" w:rsidP="00B94E26">
      <w:pPr>
        <w:spacing w:after="160" w:line="259" w:lineRule="auto"/>
        <w:rPr>
          <w:rFonts w:ascii="Calibri" w:hAnsi="Calibri" w:cs="Times New Roman"/>
          <w:lang w:val="en-AU"/>
        </w:rPr>
      </w:pPr>
    </w:p>
    <w:p w14:paraId="36347C1D" w14:textId="77777777" w:rsidR="00913CA5" w:rsidRDefault="00913CA5" w:rsidP="00D216A4">
      <w:pPr>
        <w:autoSpaceDE w:val="0"/>
        <w:adjustRightInd w:val="0"/>
        <w:rPr>
          <w:rFonts w:ascii="Calibri" w:hAnsi="Calibri" w:cs="Times New Roman"/>
          <w:sz w:val="22"/>
          <w:vertAlign w:val="superscript"/>
          <w:lang w:val="en-AU"/>
        </w:rPr>
      </w:pPr>
    </w:p>
    <w:tbl>
      <w:tblPr>
        <w:tblStyle w:val="TableGrid"/>
        <w:tblpPr w:leftFromText="180" w:rightFromText="180" w:vertAnchor="page" w:horzAnchor="margin" w:tblpY="2449"/>
        <w:tblW w:w="134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258"/>
        <w:gridCol w:w="2056"/>
        <w:gridCol w:w="2055"/>
        <w:gridCol w:w="1281"/>
        <w:gridCol w:w="1795"/>
        <w:gridCol w:w="1796"/>
        <w:gridCol w:w="1229"/>
      </w:tblGrid>
      <w:tr w:rsidR="00913CA5" w14:paraId="0D143928" w14:textId="77777777" w:rsidTr="00913CA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8A407A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3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836ED" w14:textId="48C6BB90" w:rsidR="00913CA5" w:rsidRDefault="00402898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umulative Probability </w:t>
            </w:r>
            <w:r w:rsidR="00913CA5">
              <w:rPr>
                <w:rFonts w:ascii="Calibri" w:hAnsi="Calibri" w:cs="Calibri"/>
                <w:color w:val="000000"/>
                <w:sz w:val="22"/>
                <w:szCs w:val="22"/>
              </w:rPr>
              <w:t>in %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FFB31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an Age at Onset in years (Interquartile Range)</w:t>
            </w:r>
          </w:p>
        </w:tc>
      </w:tr>
      <w:tr w:rsidR="00913CA5" w14:paraId="2DCDB3A1" w14:textId="77777777" w:rsidTr="00913CA5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16967" w14:textId="77777777" w:rsidR="00913CA5" w:rsidRDefault="00913C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58542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bands (n=92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623F3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ents (n=92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DD534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alue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90103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bands (n=92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890C0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ents (n=92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60C96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alue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913CA5" w14:paraId="11B2E0FD" w14:textId="77777777" w:rsidTr="00913CA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0F8DC" w14:textId="77777777" w:rsidR="00913CA5" w:rsidRDefault="00913C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ific Phobia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07F3CD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0DE2E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87B55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9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A01F95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0 (7.5, 15.0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85758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 (5.5, 10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B97FF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328</w:t>
            </w:r>
          </w:p>
        </w:tc>
      </w:tr>
      <w:tr w:rsidR="00913CA5" w14:paraId="5A2870A8" w14:textId="77777777" w:rsidTr="00913CA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E0B1A" w14:textId="77777777" w:rsidR="00913CA5" w:rsidRDefault="00913C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cial Phobia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C98F9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54898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EDBA5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73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CF620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 (8.0, 20.0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AAF169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0 (10.0, 19.8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BFD12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61</w:t>
            </w:r>
          </w:p>
        </w:tc>
      </w:tr>
      <w:tr w:rsidR="00913CA5" w14:paraId="5362E12A" w14:textId="77777777" w:rsidTr="00913CA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6C40E" w14:textId="77777777" w:rsidR="00913CA5" w:rsidRDefault="00913C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bsessive Compulsive Disorder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4C43EC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691B9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129A4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6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C764B4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0 (10.8, 27.8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F04FD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4.0*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F2F34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913CA5" w14:paraId="4FD57F3A" w14:textId="77777777" w:rsidTr="00913CA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4EB17" w14:textId="77777777" w:rsidR="00913CA5" w:rsidRDefault="00913C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eralized Anxiety Disorder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B9B3D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F2A61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9C66C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3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ADE863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0 (16.3, 27.0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8FEEC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 (17.5, 30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87F39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47</w:t>
            </w:r>
          </w:p>
        </w:tc>
      </w:tr>
      <w:tr w:rsidR="00913CA5" w14:paraId="51177FE9" w14:textId="77777777" w:rsidTr="00913CA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EC5E3" w14:textId="77777777" w:rsidR="00913CA5" w:rsidRDefault="00913C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oraphobia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7A6BEF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B7AD5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3EA0A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63EFF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 (12.3, 25.8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8BB3C7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6 (11.8, 30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C856C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.510</w:t>
            </w:r>
          </w:p>
        </w:tc>
      </w:tr>
      <w:tr w:rsidR="00913CA5" w14:paraId="4E9C8205" w14:textId="77777777" w:rsidTr="00913CA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2FB45" w14:textId="77777777" w:rsidR="00913CA5" w:rsidRDefault="00913C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nic Disorder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E2F93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40C5E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B568D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87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44858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0 (16.0, 25.3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8521A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0 (14.8, 40.5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28C48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264</w:t>
            </w:r>
          </w:p>
        </w:tc>
      </w:tr>
      <w:tr w:rsidR="00913CA5" w14:paraId="6388087B" w14:textId="77777777" w:rsidTr="00913CA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4C7D1" w14:textId="77777777" w:rsidR="00913CA5" w:rsidRDefault="00913C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ating Disorder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E27A23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4690D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F1DD8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7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8C6B3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 (12.0, 20.8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CBBC10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0 (13.8, 26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A6F2E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78</w:t>
            </w:r>
          </w:p>
        </w:tc>
      </w:tr>
      <w:tr w:rsidR="00913CA5" w14:paraId="7E89288F" w14:textId="77777777" w:rsidTr="00913CA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A4F8A" w14:textId="77777777" w:rsidR="00913CA5" w:rsidRDefault="00913C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stance Use Disorder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8A60D0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0D2D2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4922A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9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820DC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 (15.3, 22.8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17C53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3 (18.0, 28.3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B6546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28</w:t>
            </w:r>
          </w:p>
        </w:tc>
      </w:tr>
      <w:tr w:rsidR="00913CA5" w14:paraId="241215BF" w14:textId="77777777" w:rsidTr="00913CA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5F8FF" w14:textId="77777777" w:rsidR="00913CA5" w:rsidRDefault="00913C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cohol Use Disorder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E4301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D3448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BB3D4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7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EEA7A8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 (21.3, 34.8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29120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0 (25.3, 40.5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66232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052</w:t>
            </w:r>
          </w:p>
        </w:tc>
      </w:tr>
      <w:tr w:rsidR="00913CA5" w14:paraId="6E96D3FC" w14:textId="77777777" w:rsidTr="00913CA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D90458" w14:textId="77777777" w:rsidR="00913CA5" w:rsidRDefault="00913C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polar Disorder: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889A81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9C2E57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AA9399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ED462D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A9EDEA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18DB02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13CA5" w14:paraId="75C59E7A" w14:textId="77777777" w:rsidTr="00913CA5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4F58D8" w14:textId="77777777" w:rsidR="00913CA5" w:rsidRDefault="00913C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pressive Onset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E101855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8241C1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170E4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F4A441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3 (13.0, 22.8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4E521D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0 (17.0, 34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B11027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.001</w:t>
            </w:r>
          </w:p>
        </w:tc>
      </w:tr>
      <w:tr w:rsidR="00913CA5" w14:paraId="05AEBFF0" w14:textId="77777777" w:rsidTr="00913CA5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DA755" w14:textId="77777777" w:rsidR="00913CA5" w:rsidRDefault="00913CA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nic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nset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928D7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0AC75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4AAA4" w14:textId="77777777" w:rsidR="00913CA5" w:rsidRDefault="00913CA5">
            <w:pP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340E0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0 (16.8, 27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CAF69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3 (17.8, 35.8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022768" w14:textId="77777777" w:rsidR="00913CA5" w:rsidRDefault="00913C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.001</w:t>
            </w:r>
          </w:p>
        </w:tc>
      </w:tr>
    </w:tbl>
    <w:p w14:paraId="1C06171B" w14:textId="77777777" w:rsidR="00913CA5" w:rsidRDefault="00913CA5" w:rsidP="00913CA5">
      <w:pPr>
        <w:autoSpaceDE w:val="0"/>
        <w:adjustRightInd w:val="0"/>
        <w:ind w:left="720"/>
        <w:rPr>
          <w:rFonts w:ascii="Calibri" w:hAnsi="Calibri" w:cs="Times New Roman"/>
          <w:sz w:val="22"/>
          <w:lang w:val="en-AU"/>
        </w:rPr>
      </w:pPr>
      <w:r>
        <w:rPr>
          <w:rFonts w:ascii="Calibri" w:hAnsi="Calibri" w:cs="Times New Roman"/>
          <w:sz w:val="22"/>
          <w:lang w:val="en-AU"/>
        </w:rPr>
        <w:t>Statistical analyse are shown to allow some comparison to the European dataset. However, it should be born in mind that these univariate tests do not formally control for correlated data; the multivariate analyses of the proband-parent pairs are therefore the more reliable analyses.</w:t>
      </w:r>
    </w:p>
    <w:p w14:paraId="30B13423" w14:textId="64661B4B" w:rsidR="00913CA5" w:rsidRDefault="00913CA5" w:rsidP="00913CA5">
      <w:pPr>
        <w:autoSpaceDE w:val="0"/>
        <w:adjustRightInd w:val="0"/>
        <w:ind w:left="720"/>
        <w:rPr>
          <w:rFonts w:ascii="Calibri" w:hAnsi="Calibri" w:cs="Times New Roman"/>
          <w:sz w:val="22"/>
          <w:lang w:val="en-AU"/>
        </w:rPr>
      </w:pPr>
      <w:proofErr w:type="spellStart"/>
      <w:r>
        <w:rPr>
          <w:rFonts w:ascii="Calibri" w:hAnsi="Calibri" w:cs="Times New Roman"/>
          <w:sz w:val="22"/>
          <w:vertAlign w:val="superscript"/>
          <w:lang w:val="en-AU"/>
        </w:rPr>
        <w:t>a</w:t>
      </w:r>
      <w:r>
        <w:rPr>
          <w:rFonts w:ascii="Calibri" w:hAnsi="Calibri" w:cs="Times New Roman"/>
          <w:sz w:val="22"/>
          <w:lang w:val="en-AU"/>
        </w:rPr>
        <w:t>Statistical</w:t>
      </w:r>
      <w:proofErr w:type="spellEnd"/>
      <w:r>
        <w:rPr>
          <w:rFonts w:ascii="Calibri" w:hAnsi="Calibri" w:cs="Times New Roman"/>
          <w:sz w:val="22"/>
          <w:lang w:val="en-AU"/>
        </w:rPr>
        <w:t xml:space="preserve"> significance analysed using </w:t>
      </w:r>
      <w:r w:rsidR="006A0FAC">
        <w:rPr>
          <w:rFonts w:ascii="Calibri" w:hAnsi="Calibri" w:cs="Times New Roman"/>
          <w:sz w:val="22"/>
          <w:lang w:val="en-AU"/>
        </w:rPr>
        <w:t xml:space="preserve">McNamara </w:t>
      </w:r>
      <w:r>
        <w:rPr>
          <w:rFonts w:ascii="Calibri" w:hAnsi="Calibri" w:cs="Times New Roman"/>
          <w:sz w:val="22"/>
          <w:lang w:val="en-AU"/>
        </w:rPr>
        <w:t xml:space="preserve">tests; </w:t>
      </w:r>
      <w:proofErr w:type="spellStart"/>
      <w:r>
        <w:rPr>
          <w:rFonts w:ascii="Calibri" w:hAnsi="Calibri" w:cs="Times New Roman"/>
          <w:sz w:val="22"/>
          <w:vertAlign w:val="superscript"/>
          <w:lang w:val="en-AU"/>
        </w:rPr>
        <w:t>b</w:t>
      </w:r>
      <w:r>
        <w:rPr>
          <w:rFonts w:ascii="Calibri" w:hAnsi="Calibri" w:cs="Times New Roman"/>
          <w:sz w:val="22"/>
          <w:lang w:val="en-AU"/>
        </w:rPr>
        <w:t>Statistical</w:t>
      </w:r>
      <w:proofErr w:type="spellEnd"/>
      <w:r>
        <w:rPr>
          <w:rFonts w:ascii="Calibri" w:hAnsi="Calibri" w:cs="Times New Roman"/>
          <w:sz w:val="22"/>
          <w:lang w:val="en-AU"/>
        </w:rPr>
        <w:t xml:space="preserve"> significance analysed using Wilcoxon </w:t>
      </w:r>
      <w:proofErr w:type="gramStart"/>
      <w:r>
        <w:rPr>
          <w:rFonts w:ascii="Calibri" w:hAnsi="Calibri" w:cs="Times New Roman"/>
          <w:sz w:val="22"/>
          <w:lang w:val="en-AU"/>
        </w:rPr>
        <w:t>test</w:t>
      </w:r>
      <w:r w:rsidR="006A0FAC">
        <w:rPr>
          <w:rFonts w:ascii="Calibri" w:hAnsi="Calibri" w:cs="Times New Roman"/>
          <w:sz w:val="22"/>
          <w:lang w:val="en-AU"/>
        </w:rPr>
        <w:t>s</w:t>
      </w:r>
      <w:r>
        <w:rPr>
          <w:rFonts w:ascii="Calibri" w:hAnsi="Calibri" w:cs="Times New Roman"/>
          <w:sz w:val="22"/>
          <w:lang w:val="en-AU"/>
        </w:rPr>
        <w:t>;</w:t>
      </w:r>
      <w:proofErr w:type="gramEnd"/>
      <w:r>
        <w:rPr>
          <w:rFonts w:ascii="Calibri" w:hAnsi="Calibri" w:cs="Times New Roman"/>
          <w:sz w:val="22"/>
          <w:lang w:val="en-AU"/>
        </w:rPr>
        <w:t xml:space="preserve"> </w:t>
      </w:r>
    </w:p>
    <w:p w14:paraId="1929E794" w14:textId="77777777" w:rsidR="00913CA5" w:rsidRDefault="00913CA5" w:rsidP="00913CA5">
      <w:pPr>
        <w:autoSpaceDE w:val="0"/>
        <w:adjustRightInd w:val="0"/>
        <w:ind w:firstLine="720"/>
        <w:rPr>
          <w:rFonts w:ascii="Calibri" w:hAnsi="Calibri" w:cs="Times New Roman"/>
          <w:sz w:val="22"/>
          <w:lang w:val="en-AU"/>
        </w:rPr>
      </w:pPr>
      <w:proofErr w:type="spellStart"/>
      <w:r>
        <w:rPr>
          <w:rFonts w:ascii="Calibri" w:hAnsi="Calibri" w:cs="Times New Roman"/>
          <w:sz w:val="22"/>
          <w:vertAlign w:val="superscript"/>
          <w:lang w:val="en-AU"/>
        </w:rPr>
        <w:t>c</w:t>
      </w:r>
      <w:r>
        <w:rPr>
          <w:rFonts w:ascii="Calibri" w:hAnsi="Calibri" w:cs="Times New Roman"/>
          <w:sz w:val="22"/>
          <w:lang w:val="en-AU"/>
        </w:rPr>
        <w:t>Manic</w:t>
      </w:r>
      <w:proofErr w:type="spellEnd"/>
      <w:r>
        <w:rPr>
          <w:rFonts w:ascii="Calibri" w:hAnsi="Calibri" w:cs="Times New Roman"/>
          <w:sz w:val="22"/>
          <w:lang w:val="en-AU"/>
        </w:rPr>
        <w:t xml:space="preserve"> polarity includes mania and mixed states; </w:t>
      </w:r>
      <w:proofErr w:type="spellStart"/>
      <w:r>
        <w:rPr>
          <w:rFonts w:ascii="Calibri" w:hAnsi="Calibri" w:cs="Times New Roman"/>
          <w:sz w:val="22"/>
          <w:vertAlign w:val="superscript"/>
          <w:lang w:val="en-AU"/>
        </w:rPr>
        <w:t>d</w:t>
      </w:r>
      <w:r>
        <w:rPr>
          <w:rFonts w:ascii="Calibri" w:hAnsi="Calibri" w:cs="Times New Roman"/>
          <w:sz w:val="22"/>
          <w:lang w:val="en-AU"/>
        </w:rPr>
        <w:t>Statistical</w:t>
      </w:r>
      <w:proofErr w:type="spellEnd"/>
      <w:r>
        <w:rPr>
          <w:rFonts w:ascii="Calibri" w:hAnsi="Calibri" w:cs="Times New Roman"/>
          <w:sz w:val="22"/>
          <w:lang w:val="en-AU"/>
        </w:rPr>
        <w:t xml:space="preserve"> test of proportion of depressive versus manic onsets, hence only one p value.</w:t>
      </w:r>
    </w:p>
    <w:p w14:paraId="77A5C977" w14:textId="77777777" w:rsidR="00913CA5" w:rsidRDefault="00913CA5" w:rsidP="00913CA5">
      <w:pPr>
        <w:pStyle w:val="ListParagraph"/>
        <w:autoSpaceDE w:val="0"/>
        <w:adjustRightInd w:val="0"/>
        <w:rPr>
          <w:rFonts w:ascii="Calibri" w:hAnsi="Calibri" w:cs="Times New Roman"/>
          <w:sz w:val="22"/>
          <w:lang w:val="en-AU"/>
        </w:rPr>
      </w:pPr>
      <w:r>
        <w:rPr>
          <w:rFonts w:ascii="Calibri" w:hAnsi="Calibri" w:cs="Times New Roman"/>
          <w:sz w:val="22"/>
          <w:lang w:val="en-AU"/>
        </w:rPr>
        <w:t>*Only one case was reported in the parent group.</w:t>
      </w:r>
    </w:p>
    <w:p w14:paraId="2E2EDCFB" w14:textId="77777777" w:rsidR="00913CA5" w:rsidRDefault="00913CA5" w:rsidP="00913CA5">
      <w:pPr>
        <w:rPr>
          <w:rFonts w:ascii="Calibri" w:hAnsi="Calibri" w:cs="Times New Roman"/>
          <w:lang w:val="en-AU"/>
        </w:rPr>
      </w:pPr>
    </w:p>
    <w:p w14:paraId="56E061AC" w14:textId="77777777" w:rsidR="00913CA5" w:rsidRDefault="00913CA5" w:rsidP="00913CA5">
      <w:pPr>
        <w:autoSpaceDE w:val="0"/>
        <w:adjustRightInd w:val="0"/>
        <w:rPr>
          <w:rFonts w:ascii="Calibri" w:hAnsi="Calibri" w:cs="Times New Roman"/>
          <w:lang w:val="en-AU"/>
        </w:rPr>
      </w:pPr>
    </w:p>
    <w:p w14:paraId="7F316A44" w14:textId="3E83B82E" w:rsidR="00B94E26" w:rsidRDefault="00B94E26">
      <w:pPr>
        <w:spacing w:after="160" w:line="259" w:lineRule="auto"/>
      </w:pPr>
      <w:r>
        <w:br w:type="page"/>
      </w:r>
    </w:p>
    <w:p w14:paraId="11B57B56" w14:textId="78C1A512" w:rsidR="00D216A4" w:rsidRDefault="00D216A4" w:rsidP="00D216A4">
      <w:pPr>
        <w:autoSpaceDE w:val="0"/>
        <w:adjustRightInd w:val="0"/>
        <w:ind w:left="720" w:firstLine="720"/>
        <w:rPr>
          <w:rFonts w:ascii="Calibri" w:hAnsi="Calibri" w:cs="Times New Roman"/>
          <w:lang w:val="en-AU"/>
        </w:rPr>
      </w:pPr>
      <w:r>
        <w:rPr>
          <w:rFonts w:ascii="Calibri" w:hAnsi="Calibri" w:cs="Times New Roman"/>
          <w:lang w:val="en-AU"/>
        </w:rPr>
        <w:lastRenderedPageBreak/>
        <w:t>Table 4S: Comparison of patterns of comorbidities in probands and parents</w:t>
      </w:r>
    </w:p>
    <w:tbl>
      <w:tblPr>
        <w:tblStyle w:val="TableGrid"/>
        <w:tblpPr w:leftFromText="180" w:rightFromText="180" w:vertAnchor="page" w:horzAnchor="page" w:tblpX="3064" w:tblpY="2831"/>
        <w:tblW w:w="9513" w:type="dxa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05"/>
        <w:gridCol w:w="1772"/>
        <w:gridCol w:w="2055"/>
        <w:gridCol w:w="1281"/>
      </w:tblGrid>
      <w:tr w:rsidR="00572CFE" w:rsidRPr="000F3FEF" w14:paraId="0C2E5139" w14:textId="77777777" w:rsidTr="00572CFE">
        <w:tc>
          <w:tcPr>
            <w:tcW w:w="4405" w:type="dxa"/>
            <w:tcBorders>
              <w:bottom w:val="single" w:sz="8" w:space="0" w:color="auto"/>
            </w:tcBorders>
          </w:tcPr>
          <w:p w14:paraId="379A4301" w14:textId="77777777" w:rsidR="00D4691E" w:rsidRPr="000F3FEF" w:rsidRDefault="00D4691E" w:rsidP="00572CF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tcBorders>
              <w:bottom w:val="single" w:sz="8" w:space="0" w:color="auto"/>
            </w:tcBorders>
          </w:tcPr>
          <w:p w14:paraId="340951E2" w14:textId="7777777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band = 92</w:t>
            </w:r>
          </w:p>
        </w:tc>
        <w:tc>
          <w:tcPr>
            <w:tcW w:w="2055" w:type="dxa"/>
            <w:tcBorders>
              <w:bottom w:val="single" w:sz="8" w:space="0" w:color="auto"/>
            </w:tcBorders>
          </w:tcPr>
          <w:p w14:paraId="649720BE" w14:textId="7777777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ent = 92</w:t>
            </w:r>
          </w:p>
        </w:tc>
        <w:tc>
          <w:tcPr>
            <w:tcW w:w="1281" w:type="dxa"/>
            <w:vAlign w:val="center"/>
          </w:tcPr>
          <w:p w14:paraId="14D00A78" w14:textId="7777777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p value</w:t>
            </w:r>
          </w:p>
        </w:tc>
      </w:tr>
      <w:tr w:rsidR="00572CFE" w:rsidRPr="000F3FEF" w14:paraId="6ABDF32E" w14:textId="77777777" w:rsidTr="00572CFE">
        <w:tc>
          <w:tcPr>
            <w:tcW w:w="4405" w:type="dxa"/>
            <w:tcBorders>
              <w:bottom w:val="nil"/>
            </w:tcBorders>
          </w:tcPr>
          <w:p w14:paraId="67EEB0F3" w14:textId="5E6E6C02" w:rsidR="00D4691E" w:rsidRPr="000F3FEF" w:rsidRDefault="004152E8" w:rsidP="00572CFE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a</w:t>
            </w:r>
            <w:r w:rsidR="00D4691E" w:rsidRPr="000F3FE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ccurrence</w:t>
            </w:r>
            <w:proofErr w:type="spellEnd"/>
            <w:r w:rsidR="00D4691E" w:rsidRPr="000F3FE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of Comorbidities (N, %)</w:t>
            </w:r>
          </w:p>
        </w:tc>
        <w:tc>
          <w:tcPr>
            <w:tcW w:w="1772" w:type="dxa"/>
            <w:tcBorders>
              <w:bottom w:val="nil"/>
            </w:tcBorders>
          </w:tcPr>
          <w:p w14:paraId="4B0751CA" w14:textId="7777777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5" w:type="dxa"/>
            <w:tcBorders>
              <w:bottom w:val="nil"/>
            </w:tcBorders>
          </w:tcPr>
          <w:p w14:paraId="72D9815B" w14:textId="7777777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vMerge w:val="restart"/>
            <w:vAlign w:val="center"/>
          </w:tcPr>
          <w:p w14:paraId="1D446B22" w14:textId="7777777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64CEC08E" w14:textId="5757013E" w:rsidR="00D4691E" w:rsidRPr="000F3FEF" w:rsidRDefault="00B64E56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572CFE" w:rsidRPr="000F3FEF" w14:paraId="0C73A3BF" w14:textId="77777777" w:rsidTr="00572CFE">
        <w:tc>
          <w:tcPr>
            <w:tcW w:w="4405" w:type="dxa"/>
            <w:tcBorders>
              <w:top w:val="nil"/>
              <w:bottom w:val="nil"/>
            </w:tcBorders>
          </w:tcPr>
          <w:p w14:paraId="1427259F" w14:textId="77777777" w:rsidR="00D4691E" w:rsidRPr="000F3FEF" w:rsidRDefault="00D4691E" w:rsidP="00572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ne 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3CDB0C8B" w14:textId="7B411586" w:rsidR="00D4691E" w:rsidRPr="000F3FEF" w:rsidRDefault="00B64E56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41 (45%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3A7D0AC9" w14:textId="3ED86E43" w:rsidR="00D4691E" w:rsidRPr="000F3FEF" w:rsidRDefault="00B64E56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48 (52%)</w:t>
            </w:r>
          </w:p>
        </w:tc>
        <w:tc>
          <w:tcPr>
            <w:tcW w:w="1281" w:type="dxa"/>
            <w:vMerge/>
          </w:tcPr>
          <w:p w14:paraId="6A139623" w14:textId="7777777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72CFE" w:rsidRPr="000F3FEF" w14:paraId="6FC09DFF" w14:textId="77777777" w:rsidTr="00572CFE">
        <w:tc>
          <w:tcPr>
            <w:tcW w:w="4405" w:type="dxa"/>
            <w:tcBorders>
              <w:top w:val="nil"/>
              <w:bottom w:val="nil"/>
            </w:tcBorders>
          </w:tcPr>
          <w:p w14:paraId="4B5D807F" w14:textId="77777777" w:rsidR="00D4691E" w:rsidRPr="000F3FEF" w:rsidRDefault="00D4691E" w:rsidP="00572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Antecedent only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D17651F" w14:textId="76F1E388" w:rsidR="00D4691E" w:rsidRPr="000F3FEF" w:rsidRDefault="00B64E56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31 (34%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58F400F" w14:textId="63986A32" w:rsidR="00D4691E" w:rsidRPr="000F3FEF" w:rsidRDefault="00B64E56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30 (33%)</w:t>
            </w:r>
          </w:p>
        </w:tc>
        <w:tc>
          <w:tcPr>
            <w:tcW w:w="1281" w:type="dxa"/>
            <w:vMerge/>
          </w:tcPr>
          <w:p w14:paraId="43996B92" w14:textId="7777777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72CFE" w:rsidRPr="000F3FEF" w14:paraId="0CDE565E" w14:textId="77777777" w:rsidTr="00572CFE">
        <w:tc>
          <w:tcPr>
            <w:tcW w:w="4405" w:type="dxa"/>
            <w:tcBorders>
              <w:top w:val="nil"/>
              <w:bottom w:val="nil"/>
            </w:tcBorders>
          </w:tcPr>
          <w:p w14:paraId="4B7A374C" w14:textId="77777777" w:rsidR="00D4691E" w:rsidRPr="000F3FEF" w:rsidRDefault="00D4691E" w:rsidP="00572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Before &amp; After BD onset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AA83B99" w14:textId="5C8CBDC0" w:rsidR="00D4691E" w:rsidRPr="000F3FEF" w:rsidRDefault="00B64E56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16 (17%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13032005" w14:textId="30E15953" w:rsidR="00D4691E" w:rsidRPr="000F3FEF" w:rsidRDefault="00B64E56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11 (12%)</w:t>
            </w:r>
          </w:p>
        </w:tc>
        <w:tc>
          <w:tcPr>
            <w:tcW w:w="1281" w:type="dxa"/>
            <w:vMerge/>
          </w:tcPr>
          <w:p w14:paraId="79F02592" w14:textId="7777777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72CFE" w:rsidRPr="000F3FEF" w14:paraId="4AF1AEFF" w14:textId="77777777" w:rsidTr="00572CFE">
        <w:tc>
          <w:tcPr>
            <w:tcW w:w="4405" w:type="dxa"/>
            <w:tcBorders>
              <w:top w:val="nil"/>
            </w:tcBorders>
          </w:tcPr>
          <w:p w14:paraId="48A3FF3B" w14:textId="77777777" w:rsidR="00D4691E" w:rsidRPr="000F3FEF" w:rsidRDefault="00D4691E" w:rsidP="00572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After BD onset only</w:t>
            </w:r>
          </w:p>
        </w:tc>
        <w:tc>
          <w:tcPr>
            <w:tcW w:w="1772" w:type="dxa"/>
            <w:tcBorders>
              <w:top w:val="nil"/>
            </w:tcBorders>
          </w:tcPr>
          <w:p w14:paraId="56836548" w14:textId="6D251856" w:rsidR="00D4691E" w:rsidRPr="000F3FEF" w:rsidRDefault="00B64E56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4 (4%)</w:t>
            </w:r>
          </w:p>
        </w:tc>
        <w:tc>
          <w:tcPr>
            <w:tcW w:w="2055" w:type="dxa"/>
            <w:tcBorders>
              <w:top w:val="nil"/>
            </w:tcBorders>
          </w:tcPr>
          <w:p w14:paraId="09D155C0" w14:textId="2D702358" w:rsidR="00D4691E" w:rsidRPr="000F3FEF" w:rsidRDefault="00B64E56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281" w:type="dxa"/>
            <w:vMerge/>
          </w:tcPr>
          <w:p w14:paraId="3ED34B04" w14:textId="7777777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4691E" w:rsidRPr="000F3FEF" w14:paraId="0673988F" w14:textId="77777777" w:rsidTr="00572CFE">
        <w:tc>
          <w:tcPr>
            <w:tcW w:w="4405" w:type="dxa"/>
          </w:tcPr>
          <w:p w14:paraId="34D33E9C" w14:textId="48369B72" w:rsidR="00D4691E" w:rsidRPr="000F3FEF" w:rsidRDefault="00D4691E" w:rsidP="00572CFE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rouped Median (</w:t>
            </w:r>
            <w:r w:rsidR="0072780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</w:t>
            </w:r>
            <w:r w:rsidR="004152E8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QR</w:t>
            </w:r>
            <w:r w:rsidRPr="000F3FE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center"/>
          </w:tcPr>
          <w:p w14:paraId="2715B593" w14:textId="7777777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5" w:type="dxa"/>
            <w:vAlign w:val="center"/>
          </w:tcPr>
          <w:p w14:paraId="06E38626" w14:textId="7777777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vAlign w:val="center"/>
          </w:tcPr>
          <w:p w14:paraId="619E06B1" w14:textId="7777777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72CFE" w:rsidRPr="000F3FEF" w14:paraId="42B75054" w14:textId="77777777" w:rsidTr="00572CFE">
        <w:tc>
          <w:tcPr>
            <w:tcW w:w="4405" w:type="dxa"/>
          </w:tcPr>
          <w:p w14:paraId="1BB05AC7" w14:textId="4D3266B0" w:rsidR="00D4691E" w:rsidRPr="000F3FEF" w:rsidRDefault="004152E8" w:rsidP="00572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Number</w:t>
            </w:r>
            <w:proofErr w:type="spellEnd"/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Comorbidities per individual </w:t>
            </w:r>
          </w:p>
        </w:tc>
        <w:tc>
          <w:tcPr>
            <w:tcW w:w="1772" w:type="dxa"/>
            <w:vAlign w:val="center"/>
          </w:tcPr>
          <w:p w14:paraId="579739F1" w14:textId="0BC21387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0F3FE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B039EF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 w:rsidR="004152E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4152E8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55" w:type="dxa"/>
            <w:vAlign w:val="center"/>
          </w:tcPr>
          <w:p w14:paraId="5F96AE7C" w14:textId="3E8191C5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1.04 (</w:t>
            </w:r>
            <w:r w:rsidR="004152E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727807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4152E8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1" w:type="dxa"/>
            <w:vAlign w:val="center"/>
          </w:tcPr>
          <w:p w14:paraId="32B0C661" w14:textId="5828AC93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="00777225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572CFE" w:rsidRPr="000F3FEF" w14:paraId="1C361789" w14:textId="77777777" w:rsidTr="00572CFE">
        <w:tc>
          <w:tcPr>
            <w:tcW w:w="4405" w:type="dxa"/>
          </w:tcPr>
          <w:p w14:paraId="0D917F3C" w14:textId="7412AB95" w:rsidR="00D4691E" w:rsidRPr="000F3FEF" w:rsidRDefault="004152E8" w:rsidP="00572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,c</w:t>
            </w:r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Number</w:t>
            </w:r>
            <w:proofErr w:type="spellEnd"/>
            <w:proofErr w:type="gramEnd"/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Antecedents per individual </w:t>
            </w:r>
          </w:p>
        </w:tc>
        <w:tc>
          <w:tcPr>
            <w:tcW w:w="1772" w:type="dxa"/>
            <w:vAlign w:val="center"/>
          </w:tcPr>
          <w:p w14:paraId="21CAD6AC" w14:textId="2F73D72B" w:rsidR="00D4691E" w:rsidRPr="000F3FEF" w:rsidRDefault="00727807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</w:t>
            </w:r>
            <w:r w:rsidR="004152E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4152E8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55" w:type="dxa"/>
            <w:vAlign w:val="center"/>
          </w:tcPr>
          <w:p w14:paraId="7D9A4EF6" w14:textId="09167B37" w:rsidR="00D4691E" w:rsidRPr="000F3FEF" w:rsidRDefault="000328FE" w:rsidP="0006382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96 (</w:t>
            </w:r>
            <w:r w:rsidR="004152E8">
              <w:rPr>
                <w:rFonts w:ascii="Calibri" w:hAnsi="Calibri" w:cs="Calibri"/>
                <w:color w:val="000000"/>
                <w:sz w:val="22"/>
                <w:szCs w:val="22"/>
              </w:rPr>
              <w:t>0,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1" w:type="dxa"/>
            <w:vAlign w:val="center"/>
          </w:tcPr>
          <w:p w14:paraId="23D42257" w14:textId="0483E4E3" w:rsidR="00D4691E" w:rsidRPr="000F3FEF" w:rsidRDefault="00063827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572CFE" w:rsidRPr="000F3FEF" w14:paraId="6C0E50E2" w14:textId="77777777" w:rsidTr="000F3FEF">
        <w:tc>
          <w:tcPr>
            <w:tcW w:w="4405" w:type="dxa"/>
            <w:tcBorders>
              <w:bottom w:val="single" w:sz="8" w:space="0" w:color="auto"/>
            </w:tcBorders>
          </w:tcPr>
          <w:p w14:paraId="62319186" w14:textId="58A480A4" w:rsidR="00D4691E" w:rsidRPr="000F3FEF" w:rsidRDefault="004152E8" w:rsidP="00572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,c</w:t>
            </w:r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Density</w:t>
            </w:r>
            <w:proofErr w:type="spellEnd"/>
            <w:proofErr w:type="gramEnd"/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Antecedents per individual 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vAlign w:val="center"/>
          </w:tcPr>
          <w:p w14:paraId="22A8A8B5" w14:textId="63F511F1" w:rsidR="00D4691E" w:rsidRPr="000F3FEF" w:rsidRDefault="00B039EF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5D573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88 (</w:t>
            </w: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5D5736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="00B53A66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72780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5D5736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55" w:type="dxa"/>
            <w:tcBorders>
              <w:bottom w:val="single" w:sz="8" w:space="0" w:color="auto"/>
            </w:tcBorders>
            <w:vAlign w:val="center"/>
          </w:tcPr>
          <w:p w14:paraId="3B5CF83A" w14:textId="1DA7EE6D" w:rsidR="00D4691E" w:rsidRPr="000F3FEF" w:rsidRDefault="00B53A66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5D5736">
              <w:rPr>
                <w:rFonts w:ascii="Calibri" w:hAnsi="Calibri" w:cs="Calibri"/>
                <w:color w:val="000000"/>
                <w:sz w:val="22"/>
                <w:szCs w:val="22"/>
              </w:rPr>
              <w:t>071</w:t>
            </w:r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.</w:t>
            </w: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5D5736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 w:rsidR="005D5736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D4691E"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vAlign w:val="center"/>
          </w:tcPr>
          <w:p w14:paraId="78ABA60E" w14:textId="18FE60DD" w:rsidR="00D4691E" w:rsidRPr="000F3FEF" w:rsidRDefault="00D4691E" w:rsidP="00572CF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="00777225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0F3F8F" w:rsidRPr="000F3FEF" w14:paraId="3D9C0C9F" w14:textId="77777777" w:rsidTr="000F3FEF">
        <w:tc>
          <w:tcPr>
            <w:tcW w:w="4405" w:type="dxa"/>
            <w:tcBorders>
              <w:bottom w:val="single" w:sz="8" w:space="0" w:color="auto"/>
            </w:tcBorders>
          </w:tcPr>
          <w:p w14:paraId="2F31BA75" w14:textId="6CFC5195" w:rsidR="000F3F8F" w:rsidRDefault="000F3F8F" w:rsidP="000F3F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d</w:t>
            </w:r>
            <w:r w:rsidRPr="000B0FA1">
              <w:rPr>
                <w:rFonts w:ascii="Calibri" w:hAnsi="Calibri" w:cs="Calibri"/>
                <w:color w:val="000000"/>
                <w:sz w:val="22"/>
                <w:szCs w:val="22"/>
              </w:rPr>
              <w:t>Densit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: Mean (SD)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vAlign w:val="center"/>
          </w:tcPr>
          <w:p w14:paraId="21CAE6C8" w14:textId="3E242D2D" w:rsidR="000F3F8F" w:rsidRPr="000F3FEF" w:rsidRDefault="000F3F8F" w:rsidP="000F3F8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6 (0.022)</w:t>
            </w:r>
          </w:p>
        </w:tc>
        <w:tc>
          <w:tcPr>
            <w:tcW w:w="2055" w:type="dxa"/>
            <w:tcBorders>
              <w:bottom w:val="single" w:sz="8" w:space="0" w:color="auto"/>
            </w:tcBorders>
            <w:vAlign w:val="center"/>
          </w:tcPr>
          <w:p w14:paraId="00045D0E" w14:textId="4557393A" w:rsidR="000F3F8F" w:rsidRPr="000F3FEF" w:rsidRDefault="000F3F8F" w:rsidP="000F3F8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 (0.020)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vAlign w:val="center"/>
          </w:tcPr>
          <w:p w14:paraId="42727FC2" w14:textId="77777777" w:rsidR="000F3F8F" w:rsidRPr="000F3FEF" w:rsidRDefault="000F3F8F" w:rsidP="000F3F8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FEF" w:rsidRPr="000F3FEF" w14:paraId="7724BD95" w14:textId="77777777" w:rsidTr="000F3FEF">
        <w:tc>
          <w:tcPr>
            <w:tcW w:w="9513" w:type="dxa"/>
            <w:gridSpan w:val="4"/>
            <w:tcBorders>
              <w:left w:val="nil"/>
              <w:bottom w:val="nil"/>
              <w:right w:val="nil"/>
            </w:tcBorders>
          </w:tcPr>
          <w:p w14:paraId="2DA780FD" w14:textId="240459F3" w:rsidR="000F3F8F" w:rsidRDefault="000F3FEF" w:rsidP="000F3F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alyze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using chi-squared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</w:t>
            </w:r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>alyzed</w:t>
            </w:r>
            <w:proofErr w:type="spellEnd"/>
            <w:r w:rsidRPr="000F3FE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using</w:t>
            </w:r>
            <w:r w:rsidR="006A0FA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cNamar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Wilcoxon</w:t>
            </w:r>
            <w:r w:rsidR="006A0FA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gramStart"/>
            <w:r w:rsidR="006A0FAC">
              <w:rPr>
                <w:rFonts w:ascii="Calibri" w:hAnsi="Calibri" w:cs="Calibri"/>
                <w:color w:val="000000"/>
                <w:sz w:val="22"/>
                <w:szCs w:val="22"/>
              </w:rPr>
              <w:t>test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;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114DF7B6" w14:textId="6EC50901" w:rsidR="000F3FEF" w:rsidRPr="000F3F8F" w:rsidRDefault="000F3FEF" w:rsidP="000F3F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t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ere log transformed</w:t>
            </w:r>
            <w:r w:rsidR="000F3F8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</w:t>
            </w:r>
            <w:proofErr w:type="spellStart"/>
            <w:r w:rsidR="000F3F8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d</w:t>
            </w:r>
            <w:r w:rsidR="000F3F8F">
              <w:rPr>
                <w:rFonts w:ascii="Calibri" w:hAnsi="Calibri" w:cs="Calibri"/>
                <w:color w:val="000000"/>
                <w:sz w:val="22"/>
                <w:szCs w:val="22"/>
              </w:rPr>
              <w:t>Provided</w:t>
            </w:r>
            <w:proofErr w:type="spellEnd"/>
            <w:r w:rsidR="000F3F8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 information</w:t>
            </w:r>
          </w:p>
        </w:tc>
      </w:tr>
    </w:tbl>
    <w:p w14:paraId="5E3DA42F" w14:textId="77777777" w:rsidR="00F425B2" w:rsidRDefault="00F425B2"/>
    <w:sectPr w:rsidR="00F425B2" w:rsidSect="00913C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CA5"/>
    <w:rsid w:val="000328FE"/>
    <w:rsid w:val="00063827"/>
    <w:rsid w:val="000B0FA1"/>
    <w:rsid w:val="000F3F8F"/>
    <w:rsid w:val="000F3FEF"/>
    <w:rsid w:val="00402898"/>
    <w:rsid w:val="004152E8"/>
    <w:rsid w:val="00572CFE"/>
    <w:rsid w:val="00590E1A"/>
    <w:rsid w:val="005D5736"/>
    <w:rsid w:val="006A0FAC"/>
    <w:rsid w:val="00724BB5"/>
    <w:rsid w:val="00727807"/>
    <w:rsid w:val="00777225"/>
    <w:rsid w:val="00793AEA"/>
    <w:rsid w:val="007A3102"/>
    <w:rsid w:val="00913CA5"/>
    <w:rsid w:val="009B3D33"/>
    <w:rsid w:val="00B039EF"/>
    <w:rsid w:val="00B53A66"/>
    <w:rsid w:val="00B64E56"/>
    <w:rsid w:val="00B94E26"/>
    <w:rsid w:val="00BF2D59"/>
    <w:rsid w:val="00D216A4"/>
    <w:rsid w:val="00D4691E"/>
    <w:rsid w:val="00DE781A"/>
    <w:rsid w:val="00DF695C"/>
    <w:rsid w:val="00E87DDF"/>
    <w:rsid w:val="00F4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6B845"/>
  <w15:chartTrackingRefBased/>
  <w15:docId w15:val="{B1814D42-B7CE-40B7-86E5-D6C02A3D5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CA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3CA5"/>
    <w:pPr>
      <w:ind w:left="720"/>
      <w:contextualSpacing/>
    </w:pPr>
  </w:style>
  <w:style w:type="table" w:styleId="TableGrid">
    <w:name w:val="Table Grid"/>
    <w:basedOn w:val="TableNormal"/>
    <w:uiPriority w:val="39"/>
    <w:rsid w:val="00913CA5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52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2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2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767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y scotty</dc:creator>
  <cp:keywords/>
  <dc:description/>
  <cp:lastModifiedBy>scotty scotty</cp:lastModifiedBy>
  <cp:revision>8</cp:revision>
  <cp:lastPrinted>2020-10-24T09:15:00Z</cp:lastPrinted>
  <dcterms:created xsi:type="dcterms:W3CDTF">2020-10-23T21:03:00Z</dcterms:created>
  <dcterms:modified xsi:type="dcterms:W3CDTF">2020-10-26T14:13:00Z</dcterms:modified>
</cp:coreProperties>
</file>